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7131C" w14:textId="77777777" w:rsidR="00D90A4E" w:rsidRDefault="000975EA" w:rsidP="00B83665">
      <w:pPr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14:paraId="5A6A5844" w14:textId="77777777" w:rsidR="00BA0133" w:rsidRDefault="00BA0133" w:rsidP="00BA0133">
      <w:pPr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ethod</w:t>
      </w:r>
    </w:p>
    <w:p w14:paraId="3CC905FD" w14:textId="77777777" w:rsidR="00BA0133" w:rsidRPr="002C7508" w:rsidRDefault="00BA0133" w:rsidP="00BA0133">
      <w:pPr>
        <w:jc w:val="both"/>
        <w:rPr>
          <w:rFonts w:ascii="Times New Roman" w:hAnsi="Times New Roman" w:cs="Times New Roman"/>
          <w:sz w:val="24"/>
          <w:lang w:val="en-GB"/>
        </w:rPr>
      </w:pPr>
      <w:r w:rsidRPr="002C7508">
        <w:rPr>
          <w:rFonts w:ascii="Times New Roman" w:hAnsi="Times New Roman" w:cs="Times New Roman" w:hint="eastAsia"/>
          <w:i/>
          <w:sz w:val="24"/>
          <w:highlight w:val="yellow"/>
          <w:lang w:val="en-GB"/>
        </w:rPr>
        <w:t>Voxel-based morphometry (VBM).</w:t>
      </w:r>
      <w:r w:rsidRPr="002C7508">
        <w:rPr>
          <w:rFonts w:ascii="Times New Roman" w:hAnsi="Times New Roman" w:cs="Times New Roman" w:hint="eastAsia"/>
          <w:sz w:val="24"/>
          <w:highlight w:val="yellow"/>
          <w:lang w:val="en-GB"/>
        </w:rPr>
        <w:t xml:space="preserve"> Gray matter volume (GMV) probability maps for each participant were obtained from the T1 structural images using the VBM8 toolbox (dbm.neuro.uni-jena.de/software/) in Statistical Parametric Mapping (SPM12) (</w:t>
      </w:r>
      <w:hyperlink r:id="rId8" w:history="1">
        <w:r w:rsidRPr="002C7508">
          <w:rPr>
            <w:rStyle w:val="Hyperlink"/>
            <w:rFonts w:ascii="Times New Roman" w:hAnsi="Times New Roman" w:cs="Times New Roman" w:hint="eastAsia"/>
            <w:sz w:val="24"/>
            <w:highlight w:val="yellow"/>
            <w:lang w:val="en-GB"/>
          </w:rPr>
          <w:t>http://www.fil.ion.ucl.ac.uk/spm/)</w:t>
        </w:r>
      </w:hyperlink>
      <w:r w:rsidRPr="002C7508">
        <w:rPr>
          <w:rFonts w:ascii="Times New Roman" w:hAnsi="Times New Roman" w:cs="Times New Roman" w:hint="eastAsia"/>
          <w:sz w:val="24"/>
          <w:highlight w:val="yellow"/>
          <w:lang w:val="en-GB"/>
        </w:rPr>
        <w:t>. Key steps included (1) segmentation into gray matter, white matter, and CSF; (2) creation of a customized template using nonlinear diffeomorphic anatomical registration (DARTEL) registration of the affine-registered segmented images; (3) registration of reference GMV and white matter volume probability maps to the DARTEL template to standard MNI152 space; (4) nonlinear modulation of preprocessed images by multiplying voxels with the nonlinear component of the Jacobian determinant, correcting for individual brain sizes; and (5) Regional GMV/atrophy was derived as the mean across voxels covered by each parcel</w:t>
      </w:r>
      <w:r w:rsidRPr="002C7508">
        <w:rPr>
          <w:rFonts w:ascii="Times New Roman" w:hAnsi="Times New Roman" w:cs="Times New Roman"/>
          <w:sz w:val="24"/>
          <w:highlight w:val="yellow"/>
          <w:lang w:val="en-GB"/>
        </w:rPr>
        <w:t xml:space="preserve"> (binary masks)</w:t>
      </w:r>
      <w:r w:rsidRPr="002C7508">
        <w:rPr>
          <w:rFonts w:ascii="Times New Roman" w:hAnsi="Times New Roman" w:cs="Times New Roman" w:hint="eastAsia"/>
          <w:sz w:val="24"/>
          <w:highlight w:val="yellow"/>
          <w:lang w:val="en-GB"/>
        </w:rPr>
        <w:t xml:space="preserve"> from the same parcellation scheme as the fMRI data.</w:t>
      </w:r>
      <w:r w:rsidRPr="002C7508">
        <w:rPr>
          <w:rFonts w:ascii="Times New Roman" w:hAnsi="Times New Roman" w:cs="Times New Roman" w:hint="eastAsia"/>
          <w:sz w:val="24"/>
          <w:lang w:val="en-GB"/>
        </w:rPr>
        <w:t xml:space="preserve"> </w:t>
      </w:r>
    </w:p>
    <w:p w14:paraId="76A60713" w14:textId="77777777" w:rsidR="00BA0133" w:rsidRPr="00BA0133" w:rsidRDefault="00BA0133" w:rsidP="00B83665">
      <w:pPr>
        <w:jc w:val="both"/>
        <w:outlineLvl w:val="0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p w14:paraId="46A50033" w14:textId="4ED61660" w:rsidR="00D90A4E" w:rsidRDefault="000975E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r w:rsidR="00131923" w:rsidRPr="00C27680">
        <w:rPr>
          <w:rFonts w:ascii="Times New Roman" w:hAnsi="Times New Roman" w:cs="Times New Roman"/>
          <w:b/>
          <w:i/>
          <w:sz w:val="24"/>
        </w:rPr>
        <w:t>T</w:t>
      </w:r>
      <w:r w:rsidR="00131923">
        <w:rPr>
          <w:rFonts w:ascii="Times New Roman" w:hAnsi="Times New Roman" w:cs="Times New Roman"/>
          <w:b/>
          <w:sz w:val="24"/>
        </w:rPr>
        <w:t xml:space="preserve"> statistics (with standard errors) of b</w:t>
      </w:r>
      <w:r>
        <w:rPr>
          <w:rFonts w:ascii="Times New Roman" w:hAnsi="Times New Roman" w:cs="Times New Roman"/>
          <w:b/>
          <w:sz w:val="24"/>
        </w:rPr>
        <w:t>rain regions with significant group differences in degree centrality</w:t>
      </w:r>
      <w:r w:rsidR="00131923">
        <w:rPr>
          <w:rFonts w:ascii="Times New Roman" w:hAnsi="Times New Roman" w:cs="Times New Roman"/>
          <w:b/>
          <w:sz w:val="24"/>
        </w:rPr>
        <w:t xml:space="preserve"> (p &lt; .05 uncorrected)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77"/>
        <w:gridCol w:w="2077"/>
        <w:gridCol w:w="2077"/>
      </w:tblGrid>
      <w:tr w:rsidR="00D90A4E" w:rsidRPr="007856E5" w14:paraId="49307658" w14:textId="77777777" w:rsidTr="00BC70DB">
        <w:trPr>
          <w:trHeight w:val="369"/>
        </w:trPr>
        <w:tc>
          <w:tcPr>
            <w:tcW w:w="3119" w:type="dxa"/>
            <w:vMerge w:val="restart"/>
            <w:vAlign w:val="center"/>
          </w:tcPr>
          <w:p w14:paraId="43057500" w14:textId="77777777" w:rsidR="00D90A4E" w:rsidRPr="007856E5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>ROIs</w:t>
            </w:r>
          </w:p>
        </w:tc>
        <w:tc>
          <w:tcPr>
            <w:tcW w:w="6231" w:type="dxa"/>
            <w:gridSpan w:val="3"/>
            <w:vAlign w:val="center"/>
          </w:tcPr>
          <w:p w14:paraId="43665DFC" w14:textId="00AB6BA7" w:rsidR="00D90A4E" w:rsidRPr="007856E5" w:rsidRDefault="00C276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>T values</w:t>
            </w:r>
            <w:r w:rsidR="000975EA"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f pairwise comparisons</w:t>
            </w:r>
          </w:p>
        </w:tc>
      </w:tr>
      <w:tr w:rsidR="00D90A4E" w:rsidRPr="007856E5" w14:paraId="21BB1DBB" w14:textId="77777777" w:rsidTr="00BC70DB">
        <w:trPr>
          <w:trHeight w:val="369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6338FA17" w14:textId="77777777" w:rsidR="00D90A4E" w:rsidRPr="008731F1" w:rsidRDefault="00D90A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1BDF2251" w14:textId="77777777" w:rsidR="00D90A4E" w:rsidRPr="007856E5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>AD vs. HC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5A344EB9" w14:textId="77777777" w:rsidR="00D90A4E" w:rsidRPr="007856E5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>bvFTD vs. HC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23BCEC1F" w14:textId="77777777" w:rsidR="00D90A4E" w:rsidRPr="007856E5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856E5">
              <w:rPr>
                <w:rFonts w:ascii="Times New Roman" w:hAnsi="Times New Roman" w:cs="Times New Roman"/>
                <w:b/>
                <w:sz w:val="20"/>
                <w:szCs w:val="18"/>
              </w:rPr>
              <w:t>AD vs. bvFTD</w:t>
            </w:r>
          </w:p>
        </w:tc>
      </w:tr>
      <w:tr w:rsidR="00D90A4E" w:rsidRPr="007856E5" w14:paraId="002E50C1" w14:textId="77777777" w:rsidTr="007856E5">
        <w:trPr>
          <w:trHeight w:val="369"/>
        </w:trPr>
        <w:tc>
          <w:tcPr>
            <w:tcW w:w="3119" w:type="dxa"/>
            <w:tcBorders>
              <w:bottom w:val="nil"/>
            </w:tcBorders>
            <w:noWrap/>
            <w:vAlign w:val="center"/>
          </w:tcPr>
          <w:p w14:paraId="227058D1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_SalVentAttnA_Ins</w:t>
            </w: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14:paraId="590109EC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B0C0126" w14:textId="52EB70E6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14:paraId="58D2C0AA" w14:textId="36E24588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4 (0.023)</w:t>
            </w:r>
          </w:p>
          <w:p w14:paraId="2694E3A0" w14:textId="100D8444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93 (0.005)</w:t>
            </w: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14:paraId="2C264114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0 (0.025)</w:t>
            </w:r>
          </w:p>
          <w:p w14:paraId="38ED3C47" w14:textId="07F73FC9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40 (0.020)</w:t>
            </w:r>
          </w:p>
        </w:tc>
      </w:tr>
      <w:tr w:rsidR="00D90A4E" w:rsidRPr="007856E5" w14:paraId="395EE5DA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0BDCB13E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_ContA_IP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0EB2E31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C8842AF" w14:textId="07F0F4FD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BB5B218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7 (0.013)</w:t>
            </w:r>
          </w:p>
          <w:p w14:paraId="02730D68" w14:textId="0DB4A87C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5 (0.018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3D2A755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3.07 (0.003)</w:t>
            </w:r>
          </w:p>
          <w:p w14:paraId="12D61135" w14:textId="387AB353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3.01 (0.004)</w:t>
            </w:r>
          </w:p>
        </w:tc>
      </w:tr>
      <w:tr w:rsidR="00D90A4E" w:rsidRPr="007856E5" w14:paraId="44C0BDAF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08A4A8E3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_DefaultA_PFCd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E0EAE65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FEFCF9A" w14:textId="04451FCD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8976D9E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2 (0.031)</w:t>
            </w:r>
          </w:p>
          <w:p w14:paraId="1DFC1732" w14:textId="5624F314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4 (0.029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F2518B9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12A13E" w14:textId="11FC4911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7856E5" w14:paraId="3207461B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3139CDA6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_DefaultA_PC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12C38FD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1932270" w14:textId="489325A4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CE7DDE9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49CE0F4" w14:textId="56390D8F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EDFF846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45 (0.017)</w:t>
            </w:r>
          </w:p>
          <w:p w14:paraId="216EC84F" w14:textId="39BC70C5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43 (0.018)</w:t>
            </w:r>
          </w:p>
        </w:tc>
      </w:tr>
      <w:tr w:rsidR="00D90A4E" w:rsidRPr="007856E5" w14:paraId="38B5F9C7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5C19579E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_DefaultC_IPL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BDB4AF3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6 (0.016)</w:t>
            </w:r>
          </w:p>
          <w:p w14:paraId="5343321F" w14:textId="29FF5873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9</w:t>
            </w:r>
            <w:r w:rsidR="001F10DE"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(0.003)</w:t>
            </w:r>
            <w:r w:rsidR="001F10DE"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15F1921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3E6B46A" w14:textId="0853AF3A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175805C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4A42897" w14:textId="44067D49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7856E5" w14:paraId="674CF1CC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383C27BA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_DorsAttnB_TempOc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01789EC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41 (0.018)</w:t>
            </w:r>
          </w:p>
          <w:p w14:paraId="76CCDBA4" w14:textId="57FB1E3C" w:rsidR="001F10DE" w:rsidRPr="007856E5" w:rsidRDefault="001F10D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15 (0.03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4C2C3B6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C1310F3" w14:textId="3EDAD983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3B03758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27E032E" w14:textId="2AD8A93F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7856E5" w14:paraId="7DBFBC44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0DE50324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_SalVentAttnB_PFClv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D639010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5B6425D" w14:textId="2F9A8B02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7C5C536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C1CABCC" w14:textId="192B56B3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E29F459" w14:textId="77777777" w:rsidR="00D90A4E" w:rsidRPr="0077336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7336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2 (0.048)</w:t>
            </w:r>
          </w:p>
          <w:p w14:paraId="52F78BEC" w14:textId="2B9F53AD" w:rsidR="00224AE9" w:rsidRPr="0077336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7336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0 (0.032)</w:t>
            </w:r>
          </w:p>
        </w:tc>
      </w:tr>
      <w:tr w:rsidR="00D90A4E" w:rsidRPr="007856E5" w14:paraId="01D02C36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3FA66D3F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_ContA_Temp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DC8FCC7" w14:textId="77777777" w:rsidR="00D90A4E" w:rsidRPr="00CF296F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F29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43 (0.017)</w:t>
            </w:r>
          </w:p>
          <w:p w14:paraId="6EB9DD21" w14:textId="7296154A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45F7CB97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65339F" w14:textId="4E4A3978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E1A56A8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47A45B0" w14:textId="63841EA5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7856E5" w14:paraId="37D68DB6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2A3CBABB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_DefaultB_PFCv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2AF627C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6D46ABB" w14:textId="4D6215DA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5AF05F5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E0F6DC3" w14:textId="36847B78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8465AC7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3 (0.037)</w:t>
            </w:r>
          </w:p>
          <w:p w14:paraId="40F2A5FC" w14:textId="3E15853F" w:rsidR="00195E07" w:rsidRPr="007856E5" w:rsidRDefault="00195E07" w:rsidP="007856E5">
            <w:pPr>
              <w:spacing w:after="0" w:line="160" w:lineRule="exact"/>
              <w:ind w:right="57"/>
              <w:rPr>
                <w:rFonts w:ascii="Times New Roman" w:hAnsi="Times New Roman" w:cs="Times New Roman"/>
                <w:color w:val="000000"/>
                <w:sz w:val="19"/>
                <w:szCs w:val="19"/>
                <w:lang w:eastAsia="zh-CN"/>
              </w:rPr>
            </w:pPr>
            <w:r w:rsidRPr="007856E5">
              <w:rPr>
                <w:rFonts w:ascii="Times New Roman" w:hAnsi="Times New Roman" w:cs="Times New Roman"/>
                <w:color w:val="000000"/>
                <w:sz w:val="19"/>
                <w:szCs w:val="19"/>
                <w:lang w:eastAsia="zh-CN"/>
              </w:rPr>
              <w:t>-</w:t>
            </w:r>
          </w:p>
        </w:tc>
      </w:tr>
      <w:tr w:rsidR="00D90A4E" w:rsidRPr="007856E5" w14:paraId="7E4020A5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3D075ECD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_TempPar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1C5055C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ECCB696" w14:textId="4E6B5970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A3B4E12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E8589B5" w14:textId="002F0A2B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D2A2F7A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6 (0.028)</w:t>
            </w:r>
          </w:p>
          <w:p w14:paraId="1400D034" w14:textId="12B65B82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6 (0.022)</w:t>
            </w:r>
          </w:p>
        </w:tc>
      </w:tr>
      <w:tr w:rsidR="00D90A4E" w:rsidRPr="007856E5" w14:paraId="6171197E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7D315E43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LH_striatum_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EC8004D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9FA2826" w14:textId="29C03A87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F328BFB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CE324BA" w14:textId="7130D98C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69E5315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98 (0.004)</w:t>
            </w:r>
          </w:p>
          <w:p w14:paraId="7104D520" w14:textId="5804B3C5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8 (0.012)</w:t>
            </w:r>
          </w:p>
        </w:tc>
      </w:tr>
      <w:tr w:rsidR="00D90A4E" w:rsidRPr="007856E5" w14:paraId="0BB78EC8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4AEBF421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RH_striatum_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635916E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9016B68" w14:textId="60190EF0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6DCF748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6825152" w14:textId="76076C7B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8D44EAB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6 (0.044)</w:t>
            </w:r>
          </w:p>
          <w:p w14:paraId="707676C6" w14:textId="7AC18B7D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5 (0.045)</w:t>
            </w:r>
          </w:p>
        </w:tc>
      </w:tr>
      <w:tr w:rsidR="00D90A4E" w:rsidRPr="007856E5" w14:paraId="143BB9EC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1BED4415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LH_thalamus_1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10B1B1F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859A0A8" w14:textId="421C3274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783DA8F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17554BB" w14:textId="786472D1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3DA558C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0 (0.025)</w:t>
            </w:r>
          </w:p>
          <w:p w14:paraId="2D403B9D" w14:textId="669AB2B3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4 (0.046)</w:t>
            </w:r>
          </w:p>
        </w:tc>
      </w:tr>
      <w:tr w:rsidR="00D90A4E" w:rsidRPr="007856E5" w14:paraId="529953CB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52585BF0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LH_thalamus_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79E6FA1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2CBF1C9" w14:textId="142D774A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4AC3D6B8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5077F92" w14:textId="5611298F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4B909A8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10 (0.003)</w:t>
            </w:r>
          </w:p>
          <w:p w14:paraId="0BB5A576" w14:textId="03205468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4 (0.004)</w:t>
            </w:r>
          </w:p>
        </w:tc>
      </w:tr>
      <w:tr w:rsidR="00D90A4E" w:rsidRPr="007856E5" w14:paraId="1EB84EEA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5F3067DD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LH_thalamus_4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F33CA78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F0D704F" w14:textId="70EB39AE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3430EEA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19A7D8A" w14:textId="1EA01621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2AF5614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9)</w:t>
            </w:r>
          </w:p>
          <w:p w14:paraId="3ECECDC2" w14:textId="5AA58C97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7 (0.043)</w:t>
            </w:r>
          </w:p>
        </w:tc>
      </w:tr>
      <w:tr w:rsidR="00D90A4E" w:rsidRPr="007856E5" w14:paraId="1719F7EA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1FB82CC5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LH_thalamus_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9816EC0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79A3929" w14:textId="15826EDB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719E534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28FD18D" w14:textId="777AC17F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E4A4E69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7 (0.010)</w:t>
            </w:r>
          </w:p>
          <w:p w14:paraId="12671193" w14:textId="63E047AD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0 (0.015)</w:t>
            </w:r>
          </w:p>
        </w:tc>
      </w:tr>
      <w:tr w:rsidR="00D90A4E" w:rsidRPr="007856E5" w14:paraId="080ACA5D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5A4898BC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RH_thalamus_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C41A1F5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E183E23" w14:textId="7CEF26B7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452BD39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3149662" w14:textId="1531E982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38E7FC9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0 (0.032)</w:t>
            </w:r>
          </w:p>
          <w:p w14:paraId="77DA2D5A" w14:textId="4DA36A56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6 (0.044)</w:t>
            </w:r>
          </w:p>
        </w:tc>
      </w:tr>
      <w:tr w:rsidR="00D90A4E" w:rsidRPr="007856E5" w14:paraId="05E97ADD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2101FE38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RH_thalamus_3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A3B171C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482792B" w14:textId="47F28DF9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1EB380E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4 (0.014)</w:t>
            </w:r>
          </w:p>
          <w:p w14:paraId="7C6F43C1" w14:textId="518EB3D4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6 (0.022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4A95EE9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4 (0.004)</w:t>
            </w:r>
          </w:p>
          <w:p w14:paraId="53873AD9" w14:textId="2BCD4C6A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99 (0.004)</w:t>
            </w:r>
          </w:p>
        </w:tc>
      </w:tr>
      <w:tr w:rsidR="00D90A4E" w:rsidRPr="007856E5" w14:paraId="7C731F84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691B3691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RH_thalamus_4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27B9C3F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409410D" w14:textId="4B25E9FD" w:rsidR="001B0E96" w:rsidRPr="007856E5" w:rsidRDefault="001B0E96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13489664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2116A8A" w14:textId="62BE2DCD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3CCEE280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91 (0.005)</w:t>
            </w:r>
          </w:p>
          <w:p w14:paraId="7130E94D" w14:textId="1D6DB153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2.86 </w:t>
            </w:r>
            <w:r w:rsidR="003A4BEA"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(0.006)</w:t>
            </w:r>
          </w:p>
        </w:tc>
      </w:tr>
      <w:tr w:rsidR="00D90A4E" w:rsidRPr="007856E5" w14:paraId="098C7C13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678CF520" w14:textId="77777777" w:rsidR="00D90A4E" w:rsidRPr="007856E5" w:rsidRDefault="000975EA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RH_thalamus_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69CB3B4" w14:textId="77777777" w:rsidR="00D90A4E" w:rsidRPr="007856E5" w:rsidRDefault="000975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6 (0.009)</w:t>
            </w:r>
          </w:p>
          <w:p w14:paraId="25A4B54D" w14:textId="01465C88" w:rsidR="001F10DE" w:rsidRPr="007856E5" w:rsidRDefault="001F10D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1 (0.011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77A9999D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ACC1B4C" w14:textId="407710A0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579B3FCE" w14:textId="77777777" w:rsidR="00D90A4E" w:rsidRPr="007856E5" w:rsidRDefault="009B7678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34001A9" w14:textId="58075043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33193E" w:rsidRPr="007856E5" w14:paraId="6B5E4826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45BCCDA7" w14:textId="13D15A66" w:rsidR="0033193E" w:rsidRPr="007856E5" w:rsidRDefault="0033193E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LH_DorsAttnA_TempOcc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0E01AEC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72A5289" w14:textId="5075908C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0EC758CD" w14:textId="77777777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DAD4DED" w14:textId="77777777" w:rsidR="0033193E" w:rsidRPr="007856E5" w:rsidRDefault="0033193E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3 (0.030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3C11157" w14:textId="77777777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C93562F" w14:textId="00C30F79" w:rsidR="0033193E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33193E" w:rsidRPr="007856E5" w14:paraId="33AB27D4" w14:textId="77777777" w:rsidTr="007856E5">
        <w:trPr>
          <w:trHeight w:val="369"/>
        </w:trPr>
        <w:tc>
          <w:tcPr>
            <w:tcW w:w="3119" w:type="dxa"/>
            <w:tcBorders>
              <w:top w:val="nil"/>
              <w:bottom w:val="nil"/>
            </w:tcBorders>
            <w:noWrap/>
            <w:vAlign w:val="center"/>
          </w:tcPr>
          <w:p w14:paraId="5CB083BA" w14:textId="24766677" w:rsidR="0033193E" w:rsidRPr="007856E5" w:rsidRDefault="0033193E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LH_thalamus_6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2F8CBFC0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ABA68E8" w14:textId="45A4E777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48ACA5CC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C579387" w14:textId="22616AAA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14:paraId="6FE7BB07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6C376A4" w14:textId="361472A0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4 (0.046)</w:t>
            </w:r>
          </w:p>
        </w:tc>
      </w:tr>
      <w:tr w:rsidR="0033193E" w:rsidRPr="007856E5" w14:paraId="18D48580" w14:textId="77777777" w:rsidTr="007856E5">
        <w:trPr>
          <w:trHeight w:val="369"/>
        </w:trPr>
        <w:tc>
          <w:tcPr>
            <w:tcW w:w="3119" w:type="dxa"/>
            <w:tcBorders>
              <w:top w:val="nil"/>
            </w:tcBorders>
            <w:noWrap/>
            <w:vAlign w:val="center"/>
          </w:tcPr>
          <w:p w14:paraId="399228C5" w14:textId="2D9037BA" w:rsidR="0033193E" w:rsidRPr="007856E5" w:rsidRDefault="0033193E" w:rsidP="007856E5">
            <w:pPr>
              <w:spacing w:after="0" w:line="240" w:lineRule="auto"/>
              <w:ind w:right="57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856E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H_VisCent_Striate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28F7D726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732E934" w14:textId="4705A166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6E883973" w14:textId="77777777" w:rsidR="0033193E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7294F5A" w14:textId="7B10EA9C" w:rsidR="00224AE9" w:rsidRPr="007856E5" w:rsidRDefault="00224AE9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5CF06770" w14:textId="77777777" w:rsidR="0033193E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  <w:p w14:paraId="46D5F2E8" w14:textId="0FECEDA4" w:rsidR="003A4BEA" w:rsidRPr="007856E5" w:rsidRDefault="003A4BEA" w:rsidP="007856E5">
            <w:pPr>
              <w:spacing w:after="0" w:line="160" w:lineRule="exact"/>
              <w:ind w:right="5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856E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08 (0.042)</w:t>
            </w:r>
          </w:p>
        </w:tc>
      </w:tr>
    </w:tbl>
    <w:p w14:paraId="6D80A9E9" w14:textId="6EC45A51" w:rsidR="00D90A4E" w:rsidRPr="007856E5" w:rsidRDefault="00131923">
      <w:pPr>
        <w:jc w:val="both"/>
        <w:rPr>
          <w:rFonts w:ascii="Times New Roman" w:hAnsi="Times New Roman" w:cs="Times New Roman"/>
          <w:sz w:val="20"/>
          <w:szCs w:val="24"/>
        </w:rPr>
      </w:pPr>
      <w:r w:rsidRPr="007856E5">
        <w:rPr>
          <w:rFonts w:ascii="Times New Roman" w:hAnsi="Times New Roman" w:cs="Times New Roman"/>
          <w:sz w:val="20"/>
        </w:rPr>
        <w:t>P</w:t>
      </w:r>
      <w:r w:rsidR="000975EA" w:rsidRPr="007856E5">
        <w:rPr>
          <w:rFonts w:ascii="Times New Roman" w:hAnsi="Times New Roman" w:cs="Times New Roman"/>
          <w:sz w:val="20"/>
        </w:rPr>
        <w:t xml:space="preserve">ositive </w:t>
      </w:r>
      <w:r w:rsidR="000975EA" w:rsidRPr="007856E5">
        <w:rPr>
          <w:rFonts w:ascii="Times New Roman" w:hAnsi="Times New Roman" w:cs="Times New Roman"/>
          <w:i/>
          <w:sz w:val="20"/>
        </w:rPr>
        <w:t>t</w:t>
      </w:r>
      <w:r w:rsidR="000975EA" w:rsidRPr="007856E5">
        <w:rPr>
          <w:rFonts w:ascii="Times New Roman" w:hAnsi="Times New Roman" w:cs="Times New Roman"/>
          <w:sz w:val="20"/>
        </w:rPr>
        <w:t xml:space="preserve"> values represent the former group is greater than the latter group. Data in the parentheses are </w:t>
      </w:r>
      <w:r w:rsidR="000975EA" w:rsidRPr="007856E5">
        <w:rPr>
          <w:rFonts w:ascii="Times New Roman" w:hAnsi="Times New Roman" w:cs="Times New Roman"/>
          <w:i/>
          <w:sz w:val="20"/>
        </w:rPr>
        <w:t>p</w:t>
      </w:r>
      <w:r w:rsidR="000975EA" w:rsidRPr="007856E5">
        <w:rPr>
          <w:rFonts w:ascii="Times New Roman" w:hAnsi="Times New Roman" w:cs="Times New Roman"/>
          <w:sz w:val="20"/>
        </w:rPr>
        <w:t xml:space="preserve"> values</w:t>
      </w:r>
      <w:r w:rsidR="005E0D11" w:rsidRPr="007856E5">
        <w:rPr>
          <w:rFonts w:ascii="Times New Roman" w:hAnsi="Times New Roman" w:cs="Times New Roman"/>
          <w:sz w:val="20"/>
          <w:highlight w:val="yellow"/>
        </w:rPr>
        <w:t xml:space="preserve">. </w:t>
      </w:r>
      <w:r w:rsidR="005E0D11" w:rsidRPr="007856E5">
        <w:rPr>
          <w:rFonts w:ascii="Times New Roman" w:hAnsi="Times New Roman" w:cs="Times New Roman"/>
          <w:i/>
          <w:sz w:val="20"/>
          <w:highlight w:val="yellow"/>
        </w:rPr>
        <w:t>T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 xml:space="preserve"> </w:t>
      </w:r>
      <w:r w:rsidR="005E0D11" w:rsidRPr="007856E5">
        <w:rPr>
          <w:rFonts w:ascii="Times New Roman" w:hAnsi="Times New Roman" w:cs="Times New Roman"/>
          <w:sz w:val="20"/>
          <w:highlight w:val="yellow"/>
        </w:rPr>
        <w:t xml:space="preserve">values 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>in the first line of each cell were the group comparison results with the covariates of education, scanner type, and number of frames</w:t>
      </w:r>
      <w:r w:rsidR="00C27680" w:rsidRPr="007856E5">
        <w:rPr>
          <w:rFonts w:ascii="Times New Roman" w:hAnsi="Times New Roman" w:cs="Times New Roman"/>
          <w:sz w:val="20"/>
          <w:highlight w:val="yellow"/>
        </w:rPr>
        <w:t xml:space="preserve"> after motion scrubbing, while </w:t>
      </w:r>
      <w:r w:rsidR="00C27680" w:rsidRPr="007856E5">
        <w:rPr>
          <w:rFonts w:ascii="Times New Roman" w:hAnsi="Times New Roman" w:cs="Times New Roman"/>
          <w:i/>
          <w:sz w:val="20"/>
          <w:highlight w:val="yellow"/>
        </w:rPr>
        <w:t xml:space="preserve">t </w:t>
      </w:r>
      <w:r w:rsidR="00C27680" w:rsidRPr="007856E5">
        <w:rPr>
          <w:rFonts w:ascii="Times New Roman" w:hAnsi="Times New Roman" w:cs="Times New Roman"/>
          <w:sz w:val="20"/>
          <w:highlight w:val="yellow"/>
        </w:rPr>
        <w:t>values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 xml:space="preserve"> in the second line were the results with </w:t>
      </w:r>
      <w:r w:rsidR="007856E5" w:rsidRPr="007856E5">
        <w:rPr>
          <w:rFonts w:ascii="Times New Roman" w:hAnsi="Times New Roman" w:cs="Times New Roman"/>
          <w:sz w:val="20"/>
          <w:highlight w:val="yellow"/>
        </w:rPr>
        <w:t xml:space="preserve">the 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 xml:space="preserve">additional </w:t>
      </w:r>
      <w:r w:rsidR="00BB276B" w:rsidRPr="007856E5">
        <w:rPr>
          <w:rFonts w:ascii="Times New Roman" w:hAnsi="Times New Roman" w:cs="Times New Roman"/>
          <w:sz w:val="20"/>
          <w:highlight w:val="yellow"/>
        </w:rPr>
        <w:t xml:space="preserve">covariate of 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 xml:space="preserve">nodal </w:t>
      </w:r>
      <w:r w:rsidR="00B83665" w:rsidRPr="007856E5">
        <w:rPr>
          <w:rFonts w:ascii="Times New Roman" w:hAnsi="Times New Roman" w:cs="Times New Roman"/>
          <w:sz w:val="20"/>
          <w:highlight w:val="yellow"/>
        </w:rPr>
        <w:t>gray</w:t>
      </w:r>
      <w:r w:rsidR="00E97474" w:rsidRPr="007856E5">
        <w:rPr>
          <w:rFonts w:ascii="Times New Roman" w:hAnsi="Times New Roman" w:cs="Times New Roman"/>
          <w:sz w:val="20"/>
          <w:highlight w:val="yellow"/>
        </w:rPr>
        <w:t xml:space="preserve"> matter volume.</w:t>
      </w:r>
      <w:r w:rsidR="00E97474" w:rsidRPr="007856E5">
        <w:rPr>
          <w:rFonts w:ascii="Times New Roman" w:hAnsi="Times New Roman" w:cs="Times New Roman"/>
          <w:sz w:val="20"/>
        </w:rPr>
        <w:t xml:space="preserve"> </w:t>
      </w:r>
      <w:r w:rsidRPr="007856E5">
        <w:rPr>
          <w:rFonts w:ascii="Times New Roman" w:hAnsi="Times New Roman" w:cs="Times New Roman"/>
          <w:sz w:val="20"/>
          <w:highlight w:val="yellow"/>
        </w:rPr>
        <w:t>Bolded cells represent significant group differences after further inclusion of the integrated FC as an additional covariate.</w:t>
      </w:r>
      <w:r w:rsidRPr="007856E5">
        <w:rPr>
          <w:rFonts w:ascii="Times New Roman" w:hAnsi="Times New Roman" w:cs="Times New Roman"/>
          <w:sz w:val="20"/>
        </w:rPr>
        <w:t xml:space="preserve"> </w:t>
      </w:r>
      <w:r w:rsidR="000975EA" w:rsidRPr="007856E5">
        <w:rPr>
          <w:rFonts w:ascii="Times New Roman" w:hAnsi="Times New Roman" w:cs="Times New Roman"/>
          <w:sz w:val="20"/>
        </w:rPr>
        <w:t xml:space="preserve">Abbreviations: AD, </w:t>
      </w:r>
      <w:r w:rsidR="00915B84" w:rsidRPr="007856E5">
        <w:rPr>
          <w:rFonts w:ascii="Times New Roman" w:hAnsi="Times New Roman" w:cs="Times New Roman"/>
          <w:sz w:val="20"/>
        </w:rPr>
        <w:t>Alzheimer’s</w:t>
      </w:r>
      <w:r w:rsidR="000975EA" w:rsidRPr="007856E5">
        <w:rPr>
          <w:rFonts w:ascii="Times New Roman" w:hAnsi="Times New Roman" w:cs="Times New Roman"/>
          <w:sz w:val="20"/>
        </w:rPr>
        <w:t xml:space="preserve"> disease; bvFTD, behavioural variant frontotemporal dementia; HC, healthy controls; LH, left hemisphere; RH, right hemisphere; </w:t>
      </w:r>
      <w:r w:rsidR="000975EA" w:rsidRPr="007856E5">
        <w:rPr>
          <w:rFonts w:ascii="Times New Roman" w:hAnsi="Times New Roman" w:cs="Times New Roman"/>
          <w:sz w:val="20"/>
          <w:szCs w:val="24"/>
        </w:rPr>
        <w:t>Default A/B/C, default mode network (either A, B or C refers to the subnetwork); Cont, executive control network; DorsAttn, dorsal attention network; SalVentAttn, salience ventral attention network; Ins, insular cortex; IPL, inferior parietal lobule; IPS, intraparietal sulcus; PCC, posterior cingulate cortex; PFCd, dorsal prefrontal cortex; PFClv, lateral ventral prefrontal cortex; PFCv, ventral prefrontal cortex; Temp, temporal cortex; TempPar, temporal parietal cortex; TempOcc, temporal/occipital cortex.</w:t>
      </w:r>
    </w:p>
    <w:p w14:paraId="18704D05" w14:textId="77777777" w:rsidR="00D90A4E" w:rsidRDefault="00D90A4E">
      <w:pPr>
        <w:rPr>
          <w:rFonts w:ascii="Times New Roman" w:hAnsi="Times New Roman" w:cs="Times New Roman"/>
        </w:rPr>
      </w:pPr>
    </w:p>
    <w:p w14:paraId="2747791B" w14:textId="06254D3A" w:rsidR="00D90A4E" w:rsidRDefault="000975EA" w:rsidP="007856E5">
      <w:pPr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2. </w:t>
      </w:r>
      <w:r w:rsidR="00131923" w:rsidRPr="00C27680">
        <w:rPr>
          <w:rFonts w:ascii="Times New Roman" w:hAnsi="Times New Roman" w:cs="Times New Roman"/>
          <w:b/>
          <w:i/>
          <w:sz w:val="24"/>
        </w:rPr>
        <w:t>T</w:t>
      </w:r>
      <w:r w:rsidR="00131923">
        <w:rPr>
          <w:rFonts w:ascii="Times New Roman" w:hAnsi="Times New Roman" w:cs="Times New Roman"/>
          <w:b/>
          <w:sz w:val="24"/>
        </w:rPr>
        <w:t xml:space="preserve"> statistics (with standard errors) of b</w:t>
      </w:r>
      <w:r>
        <w:rPr>
          <w:rFonts w:ascii="Times New Roman" w:hAnsi="Times New Roman" w:cs="Times New Roman"/>
          <w:b/>
          <w:sz w:val="24"/>
        </w:rPr>
        <w:t>rain regions with significant group differences in nodal efficiency</w:t>
      </w:r>
      <w:r w:rsidR="00131923">
        <w:rPr>
          <w:rFonts w:ascii="Times New Roman" w:hAnsi="Times New Roman" w:cs="Times New Roman"/>
          <w:b/>
          <w:sz w:val="24"/>
        </w:rPr>
        <w:t xml:space="preserve"> (p &lt; .05 uncorrect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163"/>
        <w:gridCol w:w="2164"/>
        <w:gridCol w:w="2164"/>
      </w:tblGrid>
      <w:tr w:rsidR="00D90A4E" w:rsidRPr="00C26D29" w14:paraId="60F783BD" w14:textId="77777777" w:rsidTr="00BC70DB">
        <w:trPr>
          <w:trHeight w:val="369"/>
        </w:trPr>
        <w:tc>
          <w:tcPr>
            <w:tcW w:w="2859" w:type="dxa"/>
            <w:vMerge w:val="restart"/>
            <w:vAlign w:val="center"/>
          </w:tcPr>
          <w:p w14:paraId="7BFDD4CD" w14:textId="77777777" w:rsidR="00D90A4E" w:rsidRPr="00C26D29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>ROIs</w:t>
            </w:r>
          </w:p>
        </w:tc>
        <w:tc>
          <w:tcPr>
            <w:tcW w:w="6491" w:type="dxa"/>
            <w:gridSpan w:val="3"/>
            <w:vAlign w:val="center"/>
          </w:tcPr>
          <w:p w14:paraId="53D9AE10" w14:textId="40AF95BD" w:rsidR="00D90A4E" w:rsidRPr="00C26D29" w:rsidRDefault="00C276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>T values</w:t>
            </w:r>
            <w:r w:rsidR="000975EA"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f pairwise comparisons</w:t>
            </w:r>
          </w:p>
        </w:tc>
      </w:tr>
      <w:tr w:rsidR="00D90A4E" w:rsidRPr="00C26D29" w14:paraId="6675A705" w14:textId="77777777" w:rsidTr="00BC70DB">
        <w:trPr>
          <w:trHeight w:val="369"/>
        </w:trPr>
        <w:tc>
          <w:tcPr>
            <w:tcW w:w="2859" w:type="dxa"/>
            <w:vMerge/>
            <w:tcBorders>
              <w:bottom w:val="single" w:sz="4" w:space="0" w:color="auto"/>
            </w:tcBorders>
            <w:vAlign w:val="center"/>
          </w:tcPr>
          <w:p w14:paraId="1285C108" w14:textId="77777777" w:rsidR="00D90A4E" w:rsidRPr="00BC70DB" w:rsidRDefault="00D90A4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14:paraId="304AFB71" w14:textId="77777777" w:rsidR="00D90A4E" w:rsidRPr="00C26D29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>AD vs. HC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479CE5FB" w14:textId="77777777" w:rsidR="00D90A4E" w:rsidRPr="00C26D29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>bvFTD vs. HC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692FB668" w14:textId="77777777" w:rsidR="00D90A4E" w:rsidRPr="00C26D29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26D29">
              <w:rPr>
                <w:rFonts w:ascii="Times New Roman" w:hAnsi="Times New Roman" w:cs="Times New Roman"/>
                <w:b/>
                <w:sz w:val="20"/>
                <w:szCs w:val="18"/>
              </w:rPr>
              <w:t>AD vs. bvFTD</w:t>
            </w:r>
          </w:p>
        </w:tc>
      </w:tr>
      <w:tr w:rsidR="00D90A4E" w:rsidRPr="00BC70DB" w14:paraId="0CAD6E7E" w14:textId="77777777" w:rsidTr="00BC70DB">
        <w:trPr>
          <w:trHeight w:val="369"/>
        </w:trPr>
        <w:tc>
          <w:tcPr>
            <w:tcW w:w="2859" w:type="dxa"/>
            <w:tcBorders>
              <w:bottom w:val="nil"/>
            </w:tcBorders>
            <w:noWrap/>
            <w:vAlign w:val="center"/>
          </w:tcPr>
          <w:p w14:paraId="4A955297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omMotB_S2</w:t>
            </w:r>
          </w:p>
        </w:tc>
        <w:tc>
          <w:tcPr>
            <w:tcW w:w="2163" w:type="dxa"/>
            <w:tcBorders>
              <w:bottom w:val="nil"/>
            </w:tcBorders>
            <w:noWrap/>
            <w:vAlign w:val="center"/>
          </w:tcPr>
          <w:p w14:paraId="1B6E982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8E5AA6" w14:textId="7CCF76D7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bottom w:val="nil"/>
            </w:tcBorders>
            <w:noWrap/>
            <w:vAlign w:val="center"/>
          </w:tcPr>
          <w:p w14:paraId="4112841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9386C72" w14:textId="7E61ADDB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bottom w:val="nil"/>
            </w:tcBorders>
            <w:noWrap/>
            <w:vAlign w:val="center"/>
          </w:tcPr>
          <w:p w14:paraId="2F4140EB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4 (0.046)</w:t>
            </w:r>
          </w:p>
          <w:p w14:paraId="44A51899" w14:textId="75645567" w:rsidR="00A26A86" w:rsidRPr="00C26D29" w:rsidRDefault="00A26A86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EF59507" w14:textId="77777777" w:rsidTr="00723B7D">
        <w:trPr>
          <w:trHeight w:val="447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74748122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A_Ins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27E09BE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48AD962" w14:textId="28489072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70941022" w14:textId="77777777" w:rsidR="00D90A4E" w:rsidRPr="00976814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26 (0.028)</w:t>
            </w:r>
          </w:p>
          <w:p w14:paraId="4DC24AF5" w14:textId="5EBC7FF8" w:rsidR="00CE5E2F" w:rsidRPr="00C26D29" w:rsidRDefault="00CE5E2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83 (0.00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D23FBE5" w14:textId="77777777" w:rsidR="00A26A86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6 (0.028)</w:t>
            </w:r>
          </w:p>
          <w:p w14:paraId="31C28859" w14:textId="4A2B1393" w:rsidR="00A26A86" w:rsidRPr="00C26D29" w:rsidRDefault="00A26A86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2 (0.024)</w:t>
            </w:r>
          </w:p>
        </w:tc>
      </w:tr>
      <w:tr w:rsidR="00D90A4E" w:rsidRPr="00BC70DB" w14:paraId="39E195B6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7E62E716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Limbic_OFC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1331530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3482404" w14:textId="2FC0A8C2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899FF39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19A6C04" w14:textId="16E0D6D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B151EF1" w14:textId="77777777" w:rsidR="00D90A4E" w:rsidRPr="00723B7D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23B7D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7 (0.016)</w:t>
            </w:r>
          </w:p>
          <w:p w14:paraId="4C2EC8FE" w14:textId="68B5FAAB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23B7D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9 (0.016)</w:t>
            </w:r>
          </w:p>
        </w:tc>
      </w:tr>
      <w:tr w:rsidR="00D90A4E" w:rsidRPr="00BC70DB" w14:paraId="5A60115C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1E392E00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orsAttnB_TempOcc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1ACD0FE" w14:textId="77777777" w:rsidR="00D90A4E" w:rsidRPr="00A4082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4082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1 (0.023)</w:t>
            </w:r>
          </w:p>
          <w:p w14:paraId="12A68966" w14:textId="1E5D3BBF" w:rsidR="003C43F4" w:rsidRPr="00C26D29" w:rsidRDefault="003C43F4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4057CAC2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9F1C7E7" w14:textId="030A5776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5BB4E22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8EA515" w14:textId="5DB15AEC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AF6FEA3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3286E4A4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A_Temp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CE843E7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51 (0.014)</w:t>
            </w:r>
          </w:p>
          <w:p w14:paraId="7BFE48D5" w14:textId="0581E0BE" w:rsidR="003C43F4" w:rsidRPr="00C26D29" w:rsidRDefault="003C43F4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4AA4D10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53D0ABD" w14:textId="2FF33F5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FF186DE" w14:textId="0A9A2F9C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1D1DC22" w14:textId="0431EE93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A58CEDC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1093777A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C_pCun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29D13A0" w14:textId="77777777" w:rsidR="00D90A4E" w:rsidRPr="00976814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82 (0.006)</w:t>
            </w:r>
          </w:p>
          <w:p w14:paraId="045B4902" w14:textId="19F14B07" w:rsidR="003C43F4" w:rsidRPr="00C26D29" w:rsidRDefault="003C43F4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46 (0.01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92D026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D0C825B" w14:textId="1EC1A48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7523FFE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3F1B27B" w14:textId="011CDB9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2BE7B99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0C048DEA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A_Ins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14F175E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5C50222" w14:textId="624041EB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62729C0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1EF87B4" w14:textId="17797202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CFD9146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3 (0.037)</w:t>
            </w:r>
          </w:p>
          <w:p w14:paraId="2D35C475" w14:textId="16BAF3F0" w:rsidR="00A26A86" w:rsidRPr="00C26D29" w:rsidRDefault="00A26A86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2DDB734F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60984DCF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B_PFClv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6938D8D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DEDE501" w14:textId="65AA184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8CBC801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A7729EF" w14:textId="2CC484B0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6FE5DD0" w14:textId="77777777" w:rsidR="00D90A4E" w:rsidRPr="000317B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0317B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4 (0.046)</w:t>
            </w:r>
          </w:p>
          <w:p w14:paraId="0890961C" w14:textId="189C82C4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317B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6 (0.044</w:t>
            </w: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D90A4E" w:rsidRPr="00BC70DB" w14:paraId="6AF89D00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56E36DF2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Limbic_OFC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0D6F18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DFDCB5B" w14:textId="50FCA481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4F206F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C6F5839" w14:textId="4401B85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741E681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4 (0.011)</w:t>
            </w:r>
          </w:p>
          <w:p w14:paraId="1698476B" w14:textId="0E3924FC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1 (0.025)</w:t>
            </w:r>
          </w:p>
        </w:tc>
      </w:tr>
      <w:tr w:rsidR="00D90A4E" w:rsidRPr="00BC70DB" w14:paraId="3F127690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5EABEDA1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PFCm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652DFFB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4C8113C" w14:textId="5467742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F2F861E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A49D2D0" w14:textId="2D38DDE7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156ABE2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036)</w:t>
            </w:r>
          </w:p>
          <w:p w14:paraId="4D2928E3" w14:textId="550CECBE" w:rsidR="00A26A86" w:rsidRPr="00C26D29" w:rsidRDefault="00A26A86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7A38A9E9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425B53F2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B_PFCv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5AFF1DB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4B03864" w14:textId="29DE46C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BDB8DF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7702720" w14:textId="00E22C87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169EC3F" w14:textId="77777777" w:rsidR="00D90A4E" w:rsidRPr="00773365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7336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1 (0.009)</w:t>
            </w:r>
          </w:p>
          <w:p w14:paraId="6499C573" w14:textId="4CA1336C" w:rsidR="00B3621F" w:rsidRPr="00773365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77336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6 (0.022)</w:t>
            </w:r>
          </w:p>
        </w:tc>
      </w:tr>
      <w:tr w:rsidR="00D90A4E" w:rsidRPr="00BC70DB" w14:paraId="6203A754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6ADB4761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4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9874179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94E3844" w14:textId="34E79367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53E058EB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8D1756D" w14:textId="60C008FC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4729B49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4 (0.029)</w:t>
            </w:r>
          </w:p>
          <w:p w14:paraId="26929FA8" w14:textId="3BBBE150" w:rsidR="00A26A86" w:rsidRPr="00C26D29" w:rsidRDefault="00A26A86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578C0074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41371D4E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5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5DF689A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A6C005D" w14:textId="56BCA90C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5695B4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C56F77C" w14:textId="05DF8E0F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434A394B" w14:textId="77777777" w:rsidR="00D90A4E" w:rsidRPr="00E8785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12 (0.003)</w:t>
            </w:r>
          </w:p>
          <w:p w14:paraId="4F6101B9" w14:textId="7D02BAFC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9 (0.007)</w:t>
            </w:r>
          </w:p>
        </w:tc>
      </w:tr>
      <w:tr w:rsidR="00D90A4E" w:rsidRPr="00BC70DB" w14:paraId="51D53CA0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30FA51B6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6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3456DFE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E1D785B" w14:textId="59997E9E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04B163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B9EE83E" w14:textId="7DC85E5A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73987439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036)</w:t>
            </w:r>
          </w:p>
          <w:p w14:paraId="3A405A4E" w14:textId="1F91F89D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4 (0.046)</w:t>
            </w:r>
          </w:p>
        </w:tc>
      </w:tr>
      <w:tr w:rsidR="00D90A4E" w:rsidRPr="00BC70DB" w14:paraId="2C37B1FF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7C839B3D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7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57231EB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FE7808C" w14:textId="78F1D870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9E609C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F3B71C5" w14:textId="591182FC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70C99888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2 (0.030)</w:t>
            </w:r>
          </w:p>
          <w:p w14:paraId="36887686" w14:textId="683A9F66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036)</w:t>
            </w:r>
          </w:p>
        </w:tc>
      </w:tr>
      <w:tr w:rsidR="00D90A4E" w:rsidRPr="00BC70DB" w14:paraId="5F7CBD03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6FB449C4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striatum_5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DFAEF4B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27EE501" w14:textId="7EBAF732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4BF4F916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9243A7F" w14:textId="1004B16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1D73D1A" w14:textId="77777777" w:rsidR="00D90A4E" w:rsidRPr="00E8785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82 (0.007)</w:t>
            </w:r>
          </w:p>
          <w:p w14:paraId="4DE4D99A" w14:textId="6CDC1839" w:rsidR="00B3621F" w:rsidRPr="00E87858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0 (0.010)</w:t>
            </w:r>
          </w:p>
        </w:tc>
      </w:tr>
      <w:tr w:rsidR="00D90A4E" w:rsidRPr="00BC70DB" w14:paraId="09C3D3AE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4F6C14A6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1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676E034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061081D" w14:textId="3983F6CB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556630A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580F1EA" w14:textId="5E22258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344F38D" w14:textId="77777777" w:rsidR="00D90A4E" w:rsidRPr="0092256C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2256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3 (0.011)</w:t>
            </w:r>
          </w:p>
          <w:p w14:paraId="5ECD6C62" w14:textId="19D0A108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2256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51 (0.015)</w:t>
            </w:r>
          </w:p>
        </w:tc>
      </w:tr>
      <w:tr w:rsidR="00D90A4E" w:rsidRPr="00BC70DB" w14:paraId="4C4C62EB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389C7927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2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7DB0D8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5E096D2" w14:textId="19A2D1C8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4938FA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406E554" w14:textId="7BFA1B8E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D4A51FE" w14:textId="77777777" w:rsidR="00D90A4E" w:rsidRPr="00E8785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41 (0.001)</w:t>
            </w:r>
          </w:p>
          <w:p w14:paraId="4798CF10" w14:textId="5191BE25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43 (0.001)</w:t>
            </w:r>
          </w:p>
        </w:tc>
      </w:tr>
      <w:tr w:rsidR="00D90A4E" w:rsidRPr="00BC70DB" w14:paraId="14F3DB43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297B9D80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4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EA81E71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655FFF6" w14:textId="02A4AB3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6CBC60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C492648" w14:textId="327906A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2F4D98B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1 (0.031)</w:t>
            </w:r>
          </w:p>
          <w:p w14:paraId="0D4E6E8D" w14:textId="0E14D638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1 (0.031)</w:t>
            </w:r>
          </w:p>
        </w:tc>
      </w:tr>
      <w:tr w:rsidR="00D90A4E" w:rsidRPr="00BC70DB" w14:paraId="04DBD30C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6A2F4A1E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5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2E1ED40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33B4441" w14:textId="4057831E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52D347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3B645E9" w14:textId="0242299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D6E8CE7" w14:textId="77777777" w:rsidR="00D90A4E" w:rsidRPr="00E87858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5 (0.003)</w:t>
            </w:r>
          </w:p>
          <w:p w14:paraId="02A4BC63" w14:textId="4CE5268D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87858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7 (0.003)</w:t>
            </w:r>
          </w:p>
        </w:tc>
      </w:tr>
      <w:tr w:rsidR="00D90A4E" w:rsidRPr="00BC70DB" w14:paraId="2AE6A52B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003C25DE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6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F328B81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E856A17" w14:textId="311ECA7A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53D5E9F4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F43C4A1" w14:textId="507D2475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B261F83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2 (0.024)</w:t>
            </w:r>
          </w:p>
          <w:p w14:paraId="65DB58B3" w14:textId="610EB990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44 (0.018)</w:t>
            </w:r>
          </w:p>
        </w:tc>
      </w:tr>
      <w:tr w:rsidR="00D90A4E" w:rsidRPr="00BC70DB" w14:paraId="72B9140B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6D5B29CD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2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413A93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5F8CBD" w14:textId="514F8DFA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D3C54D5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5A724D3" w14:textId="3E8F59DA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E9F4EBC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3 (0.023)</w:t>
            </w:r>
          </w:p>
          <w:p w14:paraId="683C7749" w14:textId="075AC80A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8 (0.027)</w:t>
            </w:r>
          </w:p>
        </w:tc>
      </w:tr>
      <w:tr w:rsidR="00D90A4E" w:rsidRPr="00BC70DB" w14:paraId="6801553E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4142D2BF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lastRenderedPageBreak/>
              <w:t>7RH_thalamus_3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C0F50B8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B9BC0D4" w14:textId="32987A4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529D880" w14:textId="77777777" w:rsidR="00D90A4E" w:rsidRPr="00D10420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1042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8 (0.021)</w:t>
            </w:r>
          </w:p>
          <w:p w14:paraId="61415DE1" w14:textId="1750ACF9" w:rsidR="00CE5E2F" w:rsidRPr="00D10420" w:rsidRDefault="00CE5E2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10420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20 (0.032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00523F9" w14:textId="77777777" w:rsidR="00D90A4E" w:rsidRPr="00F72B4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2B4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4 (0.004)</w:t>
            </w:r>
          </w:p>
          <w:p w14:paraId="23BB6AEA" w14:textId="64E4CFBE" w:rsidR="00B3621F" w:rsidRPr="00F72B4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2B4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6 (0.003)</w:t>
            </w:r>
          </w:p>
        </w:tc>
      </w:tr>
      <w:tr w:rsidR="00D90A4E" w:rsidRPr="00BC70DB" w14:paraId="3146C25F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16301B3F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4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C5F68C6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E91ECB1" w14:textId="03435C8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73E1571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F3233F7" w14:textId="43C9609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34BC4A3" w14:textId="77777777" w:rsidR="00D90A4E" w:rsidRPr="00F72B4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2B4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0 (0.009)</w:t>
            </w:r>
          </w:p>
          <w:p w14:paraId="540079A0" w14:textId="701E5E65" w:rsidR="00B3621F" w:rsidRPr="00F72B4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2B4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0 (0.009)</w:t>
            </w:r>
          </w:p>
        </w:tc>
      </w:tr>
      <w:tr w:rsidR="00D90A4E" w:rsidRPr="00BC70DB" w14:paraId="66A6DE33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029B88C9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5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E5E5275" w14:textId="77777777" w:rsidR="00D90A4E" w:rsidRPr="00976814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1 (0.038)</w:t>
            </w:r>
          </w:p>
          <w:p w14:paraId="23DB4B6E" w14:textId="4B2C2D46" w:rsidR="003C43F4" w:rsidRPr="00C26D29" w:rsidRDefault="003C43F4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0 (0.03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4D26BA72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EE98E96" w14:textId="61CB93E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0204F8CF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10FCFE1" w14:textId="13C9D480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4757C3D7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2AA74736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6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1418A0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E639FAE" w14:textId="5A587765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540604AF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EF1D7D5" w14:textId="05EE8C5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36DF48DF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9)</w:t>
            </w:r>
          </w:p>
          <w:p w14:paraId="1EF20FE0" w14:textId="4EA11B2A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9 (0.033)</w:t>
            </w:r>
          </w:p>
        </w:tc>
      </w:tr>
      <w:tr w:rsidR="00D90A4E" w:rsidRPr="00BC70DB" w14:paraId="64AB12DB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0D00E32E" w14:textId="77777777" w:rsidR="00D90A4E" w:rsidRPr="00C26D29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7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5D0196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618078B" w14:textId="3B6ABD29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0536DE3" w14:textId="77777777" w:rsidR="00D90A4E" w:rsidRPr="00C26D29" w:rsidRDefault="009B7678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2E6434E" w14:textId="3BAB5E0E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C184770" w14:textId="77777777" w:rsidR="00D90A4E" w:rsidRPr="00C26D29" w:rsidRDefault="000975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8 (0.042)</w:t>
            </w:r>
          </w:p>
          <w:p w14:paraId="26B0B8B7" w14:textId="5227830B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</w:t>
            </w:r>
            <w:r w:rsidR="00C07070"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36</w:t>
            </w: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A4BEA" w:rsidRPr="00BC70DB" w14:paraId="6FCADCD8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55FEFB61" w14:textId="1570D045" w:rsidR="003A4BEA" w:rsidRPr="00C26D29" w:rsidRDefault="003A4B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  <w:lang w:eastAsia="zh-CN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  <w:lang w:eastAsia="zh-CN"/>
              </w:rPr>
              <w:t>LH_DefaultC_IP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B98F7C5" w14:textId="0100C756" w:rsidR="00C07070" w:rsidRPr="00C26D29" w:rsidRDefault="003A4BEA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1FE88CA" w14:textId="75F2F13A" w:rsidR="003A4BEA" w:rsidRPr="00976814" w:rsidRDefault="003C43F4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7681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6 (0.02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B8FEBCB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CD26AFA" w14:textId="7B559406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A62E99E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F5EB822" w14:textId="2FA92B31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3A4BEA" w:rsidRPr="00BC70DB" w14:paraId="241E619C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4623A6EB" w14:textId="23448E28" w:rsidR="003A4BEA" w:rsidRPr="00C26D29" w:rsidRDefault="003A4B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B_Ins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775680B" w14:textId="3A35345C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0C768CD" w14:textId="26269294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506FDECC" w14:textId="77777777" w:rsidR="003A4BEA" w:rsidRPr="00C26D29" w:rsidRDefault="00CE5E2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0C5BBC" w14:textId="13357E24" w:rsidR="00CE5E2F" w:rsidRPr="00C26D29" w:rsidRDefault="00CE5E2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06 (0.04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13255DF5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E281E47" w14:textId="1B923056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3A4BEA" w:rsidRPr="00BC70DB" w14:paraId="59BFAA7E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28EFF63E" w14:textId="5E03DF3D" w:rsidR="003A4BEA" w:rsidRPr="00C26D29" w:rsidRDefault="003A4BEA" w:rsidP="003A4B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B_IP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0D68687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8C66ECF" w14:textId="00F3BA1F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7E324596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F95BD37" w14:textId="69A48480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6B4E0F7F" w14:textId="2CB5695C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E889B6D" w14:textId="6CA40483" w:rsidR="003A4BEA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1 (0.049)</w:t>
            </w:r>
          </w:p>
        </w:tc>
      </w:tr>
      <w:tr w:rsidR="003A4BEA" w:rsidRPr="00BC70DB" w14:paraId="37450D35" w14:textId="77777777" w:rsidTr="00BC70DB">
        <w:trPr>
          <w:trHeight w:val="369"/>
        </w:trPr>
        <w:tc>
          <w:tcPr>
            <w:tcW w:w="2859" w:type="dxa"/>
            <w:tcBorders>
              <w:top w:val="nil"/>
              <w:bottom w:val="nil"/>
            </w:tcBorders>
            <w:noWrap/>
            <w:vAlign w:val="center"/>
          </w:tcPr>
          <w:p w14:paraId="35B190FA" w14:textId="55980D23" w:rsidR="003A4BEA" w:rsidRPr="00C26D29" w:rsidRDefault="003A4BEA" w:rsidP="003A4B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TempPar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9AB4710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813914C" w14:textId="6AD2143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20E55C81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1B9FF95" w14:textId="1A1A85C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  <w:bottom w:val="nil"/>
            </w:tcBorders>
            <w:noWrap/>
            <w:vAlign w:val="center"/>
          </w:tcPr>
          <w:p w14:paraId="583B6AD8" w14:textId="7A7EC6F8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78EAB0D" w14:textId="352B4679" w:rsidR="003A4BEA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4 (0.046)</w:t>
            </w:r>
          </w:p>
        </w:tc>
      </w:tr>
      <w:tr w:rsidR="003A4BEA" w:rsidRPr="00BC70DB" w14:paraId="6AF2D2B3" w14:textId="77777777" w:rsidTr="00BC70DB">
        <w:trPr>
          <w:trHeight w:val="369"/>
        </w:trPr>
        <w:tc>
          <w:tcPr>
            <w:tcW w:w="2859" w:type="dxa"/>
            <w:tcBorders>
              <w:top w:val="nil"/>
            </w:tcBorders>
            <w:noWrap/>
            <w:vAlign w:val="center"/>
          </w:tcPr>
          <w:p w14:paraId="494F3C1C" w14:textId="366597A9" w:rsidR="003A4BEA" w:rsidRPr="00C26D29" w:rsidRDefault="003A4BEA" w:rsidP="003A4B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C26D29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3</w:t>
            </w:r>
          </w:p>
        </w:tc>
        <w:tc>
          <w:tcPr>
            <w:tcW w:w="2163" w:type="dxa"/>
            <w:tcBorders>
              <w:top w:val="nil"/>
            </w:tcBorders>
            <w:noWrap/>
            <w:vAlign w:val="center"/>
          </w:tcPr>
          <w:p w14:paraId="466CC28F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FC1DAB4" w14:textId="5570B50D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</w:tcBorders>
            <w:noWrap/>
            <w:vAlign w:val="center"/>
          </w:tcPr>
          <w:p w14:paraId="7BBF788A" w14:textId="77777777" w:rsidR="003A4BEA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AF0381B" w14:textId="7B804FB3" w:rsidR="00C07070" w:rsidRPr="00C26D29" w:rsidRDefault="00C07070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64" w:type="dxa"/>
            <w:tcBorders>
              <w:top w:val="nil"/>
            </w:tcBorders>
            <w:noWrap/>
            <w:vAlign w:val="center"/>
          </w:tcPr>
          <w:p w14:paraId="42824B21" w14:textId="77777777" w:rsidR="003A4BEA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CA54271" w14:textId="3346B205" w:rsidR="00B3621F" w:rsidRPr="00C26D29" w:rsidRDefault="00B3621F" w:rsidP="00DD6A1E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26D2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9 (0.041)</w:t>
            </w:r>
          </w:p>
        </w:tc>
      </w:tr>
    </w:tbl>
    <w:p w14:paraId="11FF3540" w14:textId="6F0994E2" w:rsidR="00D90A4E" w:rsidRPr="007856E5" w:rsidRDefault="00131923">
      <w:pPr>
        <w:jc w:val="both"/>
        <w:rPr>
          <w:rFonts w:ascii="Times New Roman" w:hAnsi="Times New Roman" w:cs="Times New Roman"/>
          <w:sz w:val="20"/>
          <w:szCs w:val="24"/>
        </w:rPr>
      </w:pPr>
      <w:r w:rsidRPr="007856E5">
        <w:rPr>
          <w:rFonts w:ascii="Times New Roman" w:hAnsi="Times New Roman" w:cs="Times New Roman"/>
          <w:sz w:val="20"/>
        </w:rPr>
        <w:t xml:space="preserve">Positive </w:t>
      </w:r>
      <w:r w:rsidRPr="007856E5">
        <w:rPr>
          <w:rFonts w:ascii="Times New Roman" w:hAnsi="Times New Roman" w:cs="Times New Roman"/>
          <w:i/>
          <w:sz w:val="20"/>
        </w:rPr>
        <w:t>t</w:t>
      </w:r>
      <w:r w:rsidRPr="007856E5">
        <w:rPr>
          <w:rFonts w:ascii="Times New Roman" w:hAnsi="Times New Roman" w:cs="Times New Roman"/>
          <w:sz w:val="20"/>
        </w:rPr>
        <w:t xml:space="preserve"> values represent the former group is greater than the latter group. </w:t>
      </w:r>
      <w:r w:rsidR="000975EA" w:rsidRPr="007856E5">
        <w:rPr>
          <w:rFonts w:ascii="Times New Roman" w:hAnsi="Times New Roman" w:cs="Times New Roman"/>
          <w:sz w:val="20"/>
        </w:rPr>
        <w:t xml:space="preserve">Data in the parentheses are </w:t>
      </w:r>
      <w:r w:rsidR="000975EA" w:rsidRPr="007856E5">
        <w:rPr>
          <w:rFonts w:ascii="Times New Roman" w:hAnsi="Times New Roman" w:cs="Times New Roman"/>
          <w:i/>
          <w:sz w:val="20"/>
        </w:rPr>
        <w:t>p</w:t>
      </w:r>
      <w:r w:rsidR="000975EA" w:rsidRPr="007856E5">
        <w:rPr>
          <w:rFonts w:ascii="Times New Roman" w:hAnsi="Times New Roman" w:cs="Times New Roman"/>
          <w:sz w:val="20"/>
        </w:rPr>
        <w:t xml:space="preserve"> values</w:t>
      </w:r>
      <w:r w:rsidR="000975EA" w:rsidRPr="007856E5">
        <w:rPr>
          <w:rFonts w:ascii="Times New Roman" w:hAnsi="Times New Roman" w:cs="Times New Roman"/>
          <w:sz w:val="20"/>
          <w:highlight w:val="yellow"/>
        </w:rPr>
        <w:t>.</w:t>
      </w:r>
      <w:r w:rsidR="0063745F" w:rsidRPr="007856E5">
        <w:rPr>
          <w:rFonts w:ascii="Times New Roman" w:hAnsi="Times New Roman" w:cs="Times New Roman"/>
          <w:sz w:val="20"/>
          <w:highlight w:val="yellow"/>
        </w:rPr>
        <w:t xml:space="preserve">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>T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 xml:space="preserve"> values in the first line of each cell were the group comparison results with the covariates of education, scanner type, and number of frames after motion scrubbing, while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 xml:space="preserve">t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>values in the second line were the results with the additional covariate of nodal gray matter volume.</w:t>
      </w:r>
      <w:r w:rsidR="00C26D29" w:rsidRPr="007856E5">
        <w:rPr>
          <w:rFonts w:ascii="Times New Roman" w:hAnsi="Times New Roman" w:cs="Times New Roman"/>
          <w:sz w:val="20"/>
        </w:rPr>
        <w:t xml:space="preserve">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>Bolded cells represent significant group differences after further inclusion of the integrated FC as an additional covariate.</w:t>
      </w:r>
      <w:r w:rsidR="00E97474" w:rsidRPr="007856E5">
        <w:rPr>
          <w:rFonts w:ascii="Times New Roman" w:hAnsi="Times New Roman" w:cs="Times New Roman"/>
          <w:sz w:val="20"/>
        </w:rPr>
        <w:t xml:space="preserve"> </w:t>
      </w:r>
      <w:r w:rsidR="000975EA" w:rsidRPr="007856E5">
        <w:rPr>
          <w:rFonts w:ascii="Times New Roman" w:hAnsi="Times New Roman" w:cs="Times New Roman"/>
          <w:sz w:val="20"/>
        </w:rPr>
        <w:t xml:space="preserve">Abbreviations: AD, </w:t>
      </w:r>
      <w:r w:rsidR="00106E48" w:rsidRPr="007856E5">
        <w:rPr>
          <w:rFonts w:ascii="Times New Roman" w:hAnsi="Times New Roman" w:cs="Times New Roman"/>
          <w:sz w:val="20"/>
        </w:rPr>
        <w:t>Alzheimer’s</w:t>
      </w:r>
      <w:r w:rsidR="000975EA" w:rsidRPr="007856E5">
        <w:rPr>
          <w:rFonts w:ascii="Times New Roman" w:hAnsi="Times New Roman" w:cs="Times New Roman"/>
          <w:sz w:val="20"/>
        </w:rPr>
        <w:t xml:space="preserve"> disease; bvFTD, behavioural variant frontotemporal dementia; HC, healthy controls; LH, left hemisphere; RH, right hemisphere; </w:t>
      </w:r>
      <w:r w:rsidR="000975EA" w:rsidRPr="007856E5">
        <w:rPr>
          <w:rFonts w:ascii="Times New Roman" w:hAnsi="Times New Roman" w:cs="Times New Roman"/>
          <w:sz w:val="20"/>
          <w:szCs w:val="24"/>
        </w:rPr>
        <w:t>Cont, executive control network; DorsAttn, dorsal attention network; Default, default mode network; SalVentAttn, salience ventral attention network; SomMot, somatomotor network; OFC, orbitofrontal cortex; pCun, precuneus; PFCm, medial prefrontal cortex; PFClv, lateral ventral prefrontal cortex; PFCv, ventral prefrontal cortex; Temp, temporal cortex; TempOcc, temporal/occipital cortex.</w:t>
      </w:r>
    </w:p>
    <w:p w14:paraId="06AA9BFD" w14:textId="77777777" w:rsidR="00D90A4E" w:rsidRDefault="00D90A4E">
      <w:pPr>
        <w:rPr>
          <w:rFonts w:ascii="Times New Roman" w:hAnsi="Times New Roman" w:cs="Times New Roman"/>
        </w:rPr>
      </w:pPr>
    </w:p>
    <w:p w14:paraId="514703DE" w14:textId="60105035" w:rsidR="00131923" w:rsidRDefault="00131923" w:rsidP="00131923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3. </w:t>
      </w:r>
      <w:r w:rsidRPr="00C27680">
        <w:rPr>
          <w:rFonts w:ascii="Times New Roman" w:hAnsi="Times New Roman" w:cs="Times New Roman"/>
          <w:b/>
          <w:i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 statistics (with standard errors) of brain regions with significant group differences in within-module degree (p &lt; .05 uncorrected)</w:t>
      </w:r>
    </w:p>
    <w:tbl>
      <w:tblPr>
        <w:tblStyle w:val="TableGrid"/>
        <w:tblW w:w="9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2026"/>
        <w:gridCol w:w="2170"/>
        <w:gridCol w:w="2098"/>
      </w:tblGrid>
      <w:tr w:rsidR="00D90A4E" w:rsidRPr="00BC70DB" w14:paraId="125EC6A0" w14:textId="77777777" w:rsidTr="00BC70DB">
        <w:trPr>
          <w:trHeight w:val="369"/>
        </w:trPr>
        <w:tc>
          <w:tcPr>
            <w:tcW w:w="3077" w:type="dxa"/>
            <w:vMerge w:val="restart"/>
            <w:vAlign w:val="center"/>
          </w:tcPr>
          <w:p w14:paraId="565A5630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ROIs</w:t>
            </w:r>
          </w:p>
        </w:tc>
        <w:tc>
          <w:tcPr>
            <w:tcW w:w="6294" w:type="dxa"/>
            <w:gridSpan w:val="3"/>
            <w:vAlign w:val="center"/>
          </w:tcPr>
          <w:p w14:paraId="62A9423B" w14:textId="1E6A3CA7" w:rsidR="00D90A4E" w:rsidRPr="00597EB7" w:rsidRDefault="00C276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T values</w:t>
            </w:r>
            <w:r w:rsidR="00DD6A1E"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f pairwise comparisons</w:t>
            </w:r>
          </w:p>
        </w:tc>
      </w:tr>
      <w:tr w:rsidR="00D90A4E" w:rsidRPr="00BC70DB" w14:paraId="4E2951A9" w14:textId="77777777" w:rsidTr="00450B0E">
        <w:trPr>
          <w:trHeight w:val="369"/>
        </w:trPr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58F69EE5" w14:textId="77777777" w:rsidR="00D90A4E" w:rsidRPr="00597EB7" w:rsidRDefault="00D90A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083AAEEE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AD vs. HC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4E559DFA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bvFTD vs. HC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59A5E88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AD vs. bvFTD</w:t>
            </w:r>
          </w:p>
        </w:tc>
      </w:tr>
      <w:tr w:rsidR="00D90A4E" w:rsidRPr="00BC70DB" w14:paraId="61D0E3CA" w14:textId="77777777" w:rsidTr="00450B0E">
        <w:trPr>
          <w:trHeight w:val="369"/>
        </w:trPr>
        <w:tc>
          <w:tcPr>
            <w:tcW w:w="3077" w:type="dxa"/>
            <w:tcBorders>
              <w:bottom w:val="nil"/>
            </w:tcBorders>
            <w:noWrap/>
            <w:vAlign w:val="center"/>
          </w:tcPr>
          <w:p w14:paraId="222E9A76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VisCent_Striate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</w:tcPr>
          <w:p w14:paraId="6BAEECFC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0E86114" w14:textId="494DE403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bottom w:val="nil"/>
            </w:tcBorders>
            <w:noWrap/>
            <w:vAlign w:val="center"/>
          </w:tcPr>
          <w:p w14:paraId="45A3BFD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DE12FA8" w14:textId="3602BE58" w:rsidR="00CC3CE7" w:rsidRPr="00597EB7" w:rsidRDefault="00CC3CE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bottom w:val="nil"/>
            </w:tcBorders>
            <w:noWrap/>
            <w:vAlign w:val="center"/>
          </w:tcPr>
          <w:p w14:paraId="6449C362" w14:textId="77777777" w:rsidR="00D90A4E" w:rsidRPr="00F712D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1 (0.015)</w:t>
            </w:r>
          </w:p>
          <w:p w14:paraId="62EE0F61" w14:textId="4B854994" w:rsidR="00EA11F8" w:rsidRPr="00597EB7" w:rsidRDefault="00EA11F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3 (0.014)</w:t>
            </w:r>
          </w:p>
        </w:tc>
      </w:tr>
      <w:tr w:rsidR="00D90A4E" w:rsidRPr="00BC70DB" w14:paraId="1F9AA967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25BF9746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VisPeri_ExStrSup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4E5AF55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21B1892" w14:textId="4A8410EB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5DC30FCE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6 (0.035)</w:t>
            </w:r>
          </w:p>
          <w:p w14:paraId="248A5F19" w14:textId="7953FC8B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1 (0.03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E21DDEF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6F158D" w14:textId="344BEF78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2AB58C89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0B618C8B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omMot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0DA33C89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1 (0.037)</w:t>
            </w:r>
          </w:p>
          <w:p w14:paraId="385965D9" w14:textId="4A561914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DF7A9D1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8A4F5E5" w14:textId="413A780A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6CA357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B7A37A5" w14:textId="46724291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445ECB6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11DD2436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orsAttnA_TempOcc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F313251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C2E72F" w14:textId="7D642816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9286AD8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45 (0.018)</w:t>
            </w:r>
          </w:p>
          <w:p w14:paraId="2F2BDF6D" w14:textId="1E97CC9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FCABEA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1271B0F" w14:textId="1FFFEB33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5487C4FE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5996C8EC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orsAttnA_ParOcc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E7820F1" w14:textId="77777777" w:rsidR="00D90A4E" w:rsidRPr="00BB4C5D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B4C5D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  <w:p w14:paraId="08A6F887" w14:textId="29869A6E" w:rsidR="00C40EB8" w:rsidRPr="00BB4C5D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B4C5D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14 (0.035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42039A80" w14:textId="77777777" w:rsidR="00D90A4E" w:rsidRPr="009D790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58 (0.013)</w:t>
            </w:r>
          </w:p>
          <w:p w14:paraId="08991103" w14:textId="5AE00D36" w:rsidR="006A7ECD" w:rsidRPr="009D790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47 (0.017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F310D87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32E5BE1" w14:textId="77E0EDF3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A342A11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79D20A8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A_In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737222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1FACBCF" w14:textId="39257208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04117B88" w14:textId="77777777" w:rsidR="00D90A4E" w:rsidRPr="009D790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98 (0.004)</w:t>
            </w:r>
          </w:p>
          <w:p w14:paraId="6D69AAEC" w14:textId="0F13E49C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3.23 (0.00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25EF465" w14:textId="77777777" w:rsidR="00D90A4E" w:rsidRPr="00F712D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9 (0.007)</w:t>
            </w:r>
          </w:p>
          <w:p w14:paraId="09CF2110" w14:textId="1D6A32A6" w:rsidR="00EA11F8" w:rsidRPr="00597EB7" w:rsidRDefault="00EA11F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1 (0.004)</w:t>
            </w:r>
          </w:p>
        </w:tc>
      </w:tr>
      <w:tr w:rsidR="00D90A4E" w:rsidRPr="00BC70DB" w14:paraId="77FD3892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6E3EC469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A_FrMe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3D36F2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901E21B" w14:textId="315B371B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0692F519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7 (0.034)</w:t>
            </w:r>
          </w:p>
          <w:p w14:paraId="584C30A6" w14:textId="4ED17282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0AD16AC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DF34078" w14:textId="1B4BA78B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357D3417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8703858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B_PFCv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16C49E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42E52D3" w14:textId="025BF771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431AA4F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3 (0.037)</w:t>
            </w:r>
          </w:p>
          <w:p w14:paraId="502C2DBC" w14:textId="6FFC0E94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2 (0.03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2D9039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9E37145" w14:textId="6A6BB429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4B20680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1F442FE6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B_OFC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2C124057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93 (0.004)</w:t>
            </w:r>
          </w:p>
          <w:p w14:paraId="15EE405B" w14:textId="3FF7F1F9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7 (0.020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557010AE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027A691" w14:textId="473CD28E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232EA157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C2DFBC4" w14:textId="4EF04159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393E5B30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35443FAB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B_PFCmp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62DFDCF5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64B5C83" w14:textId="412C93FF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0ABB4BB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428DBD0" w14:textId="4E53FF0C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F949AD3" w14:textId="77777777" w:rsidR="00D90A4E" w:rsidRPr="00F712D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8 (0.021)</w:t>
            </w:r>
          </w:p>
          <w:p w14:paraId="0E85ACAE" w14:textId="01E82506" w:rsidR="00D06C3F" w:rsidRPr="00597EB7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712D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3 (0.023)</w:t>
            </w:r>
          </w:p>
        </w:tc>
      </w:tr>
      <w:tr w:rsidR="00D90A4E" w:rsidRPr="00BC70DB" w14:paraId="1338685A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283D2152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A_Cing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47FFF1AA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52 (0.001)</w:t>
            </w:r>
          </w:p>
          <w:p w14:paraId="4C341B4F" w14:textId="7B0686D9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47 (0.001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373AA6CC" w14:textId="59AC4AF3" w:rsidR="00D90A4E" w:rsidRPr="009D790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4.03 (&lt;</w:t>
            </w:r>
            <w:r w:rsidR="006A7ECD"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</w:t>
            </w: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001)</w:t>
            </w:r>
          </w:p>
          <w:p w14:paraId="06087B59" w14:textId="462D79F3" w:rsidR="006A7ECD" w:rsidRPr="009D790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4.10 (&lt; 0.00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2ACC7C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E70AA0D" w14:textId="297829D5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59D6CFEC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607FDF0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B_PFClv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213DAAF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BA5D7B3" w14:textId="5EB93A79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61E78830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0 (0.041)</w:t>
            </w:r>
          </w:p>
          <w:p w14:paraId="1450BD14" w14:textId="0A607AD9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6FB5426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87273F1" w14:textId="22D833B0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3D0DA70F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20F375D1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C_pCun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0409F194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12 (0.037)</w:t>
            </w:r>
          </w:p>
          <w:p w14:paraId="36FB87AD" w14:textId="54B91F67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11 (0.038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76B419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A90CCE4" w14:textId="08BF987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FE2F40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01126E3" w14:textId="50B789AD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C9B75D8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FCEC70F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efaultA_PFCm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578EB1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AB777C5" w14:textId="3ADEA912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3EE93749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B7A9AED" w14:textId="13FAC9C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A4A43AE" w14:textId="77777777" w:rsidR="00D90A4E" w:rsidRPr="00482C4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5 (0.017)</w:t>
            </w:r>
          </w:p>
          <w:p w14:paraId="2996788D" w14:textId="0C38FB17" w:rsidR="00EA11F8" w:rsidRPr="00482C46" w:rsidRDefault="00EA11F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2 (0.039)</w:t>
            </w:r>
          </w:p>
        </w:tc>
      </w:tr>
      <w:tr w:rsidR="00D90A4E" w:rsidRPr="00BC70DB" w14:paraId="0278ED4F" w14:textId="77777777" w:rsidTr="00450B0E">
        <w:trPr>
          <w:trHeight w:val="405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30490EC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efaultB_PFCv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D602918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2 (0.017)</w:t>
            </w:r>
          </w:p>
          <w:p w14:paraId="21388314" w14:textId="088D738F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0 (0.030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F4CD5A9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0096BD6" w14:textId="61AD725C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3AC706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47AB4DA" w14:textId="196128D7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B089A53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434A891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lastRenderedPageBreak/>
              <w:t>LH_DefaultC_IP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8E0F4F5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1 (0.010)</w:t>
            </w:r>
          </w:p>
          <w:p w14:paraId="2333BDB6" w14:textId="193FAE96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19 (0.002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D10FD69" w14:textId="77777777" w:rsidR="00D90A4E" w:rsidRPr="009D790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15 (0.003)</w:t>
            </w:r>
          </w:p>
          <w:p w14:paraId="1301C36A" w14:textId="2D5D21F0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60 (&lt; 0.00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25E4A44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5B27A3F" w14:textId="4F7E9AA5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1A9FF9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4156161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92B269C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9 (0.024)</w:t>
            </w:r>
          </w:p>
          <w:p w14:paraId="0345B091" w14:textId="1F1CCD85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5 (0.043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358DA6A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393547D" w14:textId="163F5759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5B324B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61D0086" w14:textId="5493A1C5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55F325D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1BF9880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B_Au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6F0A3FF6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E4A535F" w14:textId="7744BF5E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3AB795A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46D460A" w14:textId="145B72A6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0EB4D295" w14:textId="77777777" w:rsidR="00D90A4E" w:rsidRPr="00482C4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05 (0.045)</w:t>
            </w:r>
          </w:p>
          <w:p w14:paraId="4F24E85D" w14:textId="24861E0F" w:rsidR="00D06C3F" w:rsidRPr="00482C46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19 (0.032)</w:t>
            </w:r>
          </w:p>
        </w:tc>
      </w:tr>
      <w:tr w:rsidR="00D90A4E" w:rsidRPr="00BC70DB" w14:paraId="5535C0E8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6C0015E0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orsAttnB_PostC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4432B00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7 (0.025)</w:t>
            </w:r>
          </w:p>
          <w:p w14:paraId="5A5431FA" w14:textId="041FC1FD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7 (0.041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C14CB3D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B0E2A8B" w14:textId="64C5B102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AB7388E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98317D3" w14:textId="72016BC9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21477D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0A367A86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orsAttnB_PrCv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B9778D1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3 (0.036)</w:t>
            </w:r>
          </w:p>
          <w:p w14:paraId="67070BEB" w14:textId="21E41D17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7 (0.033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089CC35F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4611AC7" w14:textId="00FFCC29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2E6145B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C4D070D" w14:textId="0FA7BDD4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FCB18BC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646E965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A_ParMe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2E29AEC6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44 (0.017)</w:t>
            </w:r>
          </w:p>
          <w:p w14:paraId="2974A38E" w14:textId="42190E30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7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54E1CFA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AB34C95" w14:textId="70BA7012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A47D9F1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B8DF3B4" w14:textId="7180D7C7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AC35780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D809DB1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B_IP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F85CB33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A2E6E62" w14:textId="2AD154F8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24FB51CF" w14:textId="77777777" w:rsidR="00D90A4E" w:rsidRPr="00522829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52282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51 (0.015)</w:t>
            </w:r>
          </w:p>
          <w:p w14:paraId="424D92B3" w14:textId="3E61E83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2282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6 (0.02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745BAEB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501A27D" w14:textId="4920B831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0DC19E9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530084EB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Limbic_TempPol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41E99F18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0 (0.011)</w:t>
            </w:r>
          </w:p>
          <w:p w14:paraId="55F806C8" w14:textId="224D14C1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84 (0.0</w:t>
            </w:r>
            <w:r w:rsidR="00CC3CE7"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72AB515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7291793" w14:textId="3C71D094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596F569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7 (0.027)</w:t>
            </w:r>
          </w:p>
          <w:p w14:paraId="6E7A31F9" w14:textId="77946809" w:rsidR="00EA11F8" w:rsidRPr="00597EB7" w:rsidRDefault="00EA11F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5 (0.028)</w:t>
            </w:r>
          </w:p>
        </w:tc>
      </w:tr>
      <w:tr w:rsidR="00D90A4E" w:rsidRPr="00BC70DB" w14:paraId="23714C83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6DAF49B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A_Cing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A71F2EB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57 (0.012)</w:t>
            </w:r>
          </w:p>
          <w:p w14:paraId="48E6CCE7" w14:textId="71205A91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53 (0.013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54EDF153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94F97A7" w14:textId="474FED7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9444187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79C46C" w14:textId="5A92BE52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E450A0F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C90F8EF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C_pCun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7DBE568A" w14:textId="77777777" w:rsidR="00D90A4E" w:rsidRPr="003308F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55 (0.012)</w:t>
            </w:r>
          </w:p>
          <w:p w14:paraId="70AABD44" w14:textId="42A77994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308F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3.01 (0.003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5D43F78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12BCEBD" w14:textId="137ADB65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39CBB2B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8A71E5F" w14:textId="0EC546AD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401DD07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699FE2B3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PCC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3E326D3D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2 (0.030)</w:t>
            </w:r>
          </w:p>
          <w:p w14:paraId="35C8D39B" w14:textId="2F958E4F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AA2EE15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46AAE55" w14:textId="57949589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2DB7FDB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BAEE898" w14:textId="068CA0F6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24600295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52D3E08A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PFCm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3DB208E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559F084" w14:textId="187CD715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0E62492C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44 (0.018)</w:t>
            </w:r>
          </w:p>
          <w:p w14:paraId="066CBE64" w14:textId="6B9DC7C4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51FBC70" w14:textId="77777777" w:rsidR="00D90A4E" w:rsidRPr="0060264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0264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9 (0.007)</w:t>
            </w:r>
          </w:p>
          <w:p w14:paraId="14D0ABEB" w14:textId="3D8D06CE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64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D3F14F9" w14:textId="77777777" w:rsidTr="00602647">
        <w:trPr>
          <w:trHeight w:val="406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124FC80D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B_PFCv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9666EDC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8 (0.032)</w:t>
            </w:r>
          </w:p>
          <w:p w14:paraId="19BA5DDC" w14:textId="09B7B555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35C65C5B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DAF912C" w14:textId="15D1E621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2C32560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3610D10" w14:textId="2219F6F3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8B0BDD2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28147F88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C_IP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076E9AE1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56D4D9D" w14:textId="39386887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2180F537" w14:textId="77777777" w:rsidR="00D90A4E" w:rsidRPr="00522829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52282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02 (0.004)</w:t>
            </w:r>
          </w:p>
          <w:p w14:paraId="3D474545" w14:textId="1E7DB68B" w:rsidR="006A7ECD" w:rsidRPr="00522829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52282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87 (0.006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002B3F6" w14:textId="77777777" w:rsidR="00D90A4E" w:rsidRPr="0060264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Pr="0060264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9 (0.007)</w:t>
            </w:r>
          </w:p>
          <w:p w14:paraId="72393B9C" w14:textId="3AC7C0E1" w:rsidR="00D06C3F" w:rsidRPr="00597EB7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0264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67 (0.010)</w:t>
            </w:r>
          </w:p>
        </w:tc>
      </w:tr>
      <w:tr w:rsidR="00D90A4E" w:rsidRPr="00BC70DB" w14:paraId="20F199A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F6ED55D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AAL_37_Hippocampus_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0A78CD8D" w14:textId="0222015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9</w:t>
            </w:r>
            <w:r w:rsidR="00CC3CE7"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0.005)</w:t>
            </w:r>
          </w:p>
          <w:p w14:paraId="69FC33D7" w14:textId="5772544A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1356CA0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91 (0.005)</w:t>
            </w:r>
          </w:p>
          <w:p w14:paraId="0B5D9DE5" w14:textId="7250CBD3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34 (0.02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19469AE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17F050D" w14:textId="75A721C8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2E216613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6FA0F5B5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AAL_38_Hippocampus_R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41B21BCC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44 (0.016)</w:t>
            </w:r>
          </w:p>
          <w:p w14:paraId="0CFF10A0" w14:textId="68E129F0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4202E981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02D84F2" w14:textId="04C4E09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CCB2F1F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5201F1" w14:textId="59DB886F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0A6E3382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5255B37A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2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690E577C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CD34196" w14:textId="663F1C51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345CE65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3 (0.038)</w:t>
            </w:r>
          </w:p>
          <w:p w14:paraId="0F87F169" w14:textId="580BE0FE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002196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D44FB6B" w14:textId="1B94FBF4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3361900A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0BAAA9D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6EA6A83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4301F34" w14:textId="0A8FD6EB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019168E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12 (0.003)</w:t>
            </w:r>
          </w:p>
          <w:p w14:paraId="5529E362" w14:textId="2D830F64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914780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3050A1B" w14:textId="614D02C0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13D5B735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0DFAE7E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5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4507036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035EFF6" w14:textId="3E010667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0 (0.049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B4B09D0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036)</w:t>
            </w:r>
          </w:p>
          <w:p w14:paraId="1043A88E" w14:textId="61308FEE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2 (0.030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542A239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EA6108D" w14:textId="485654F3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5E6D70C2" w14:textId="77777777" w:rsidTr="0066216B">
        <w:trPr>
          <w:trHeight w:val="41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08E238C2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6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3E8EDAE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9A82F69" w14:textId="096FE932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5D21021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83 (0.006)</w:t>
            </w:r>
          </w:p>
          <w:p w14:paraId="742FAD2D" w14:textId="00B4BDA1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28 (0.027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006AB21C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41395F9" w14:textId="183F80F7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D392795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278BB39F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striatum_5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4F790530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57698E1" w14:textId="70C8F347" w:rsidR="00C40EB8" w:rsidRPr="00597EB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44722DDB" w14:textId="77777777" w:rsidR="00D90A4E" w:rsidRPr="0066216B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6216B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4 (0.023)</w:t>
            </w:r>
          </w:p>
          <w:p w14:paraId="21D3B978" w14:textId="6B55F556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9BADD2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27F003E" w14:textId="20C28E4A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72A6785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4B06FE5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2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2877751B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4 (0.022)</w:t>
            </w:r>
          </w:p>
          <w:p w14:paraId="3FC18C44" w14:textId="09D448E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4E6E2B03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F2EF201" w14:textId="7374E8B4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499FEC17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7070062" w14:textId="17311C6E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6411A23E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77642335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4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2E097C9E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7A794AD" w14:textId="3CFE8C58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758EB784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2FF8464" w14:textId="7F232E66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18D6BEF3" w14:textId="77777777" w:rsidR="00D90A4E" w:rsidRPr="00482C46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3 (0.038)</w:t>
            </w:r>
          </w:p>
          <w:p w14:paraId="2F86DE79" w14:textId="6A17AA92" w:rsidR="00EA11F8" w:rsidRPr="00597EB7" w:rsidRDefault="00EA11F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6 (0.035)</w:t>
            </w:r>
          </w:p>
        </w:tc>
      </w:tr>
      <w:tr w:rsidR="00D90A4E" w:rsidRPr="00BC70DB" w14:paraId="6B8E204D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138A2002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5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0FD9A2E3" w14:textId="77777777" w:rsidR="00D90A4E" w:rsidRPr="009D790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1 (0.008)</w:t>
            </w:r>
          </w:p>
          <w:p w14:paraId="34FAAD64" w14:textId="2841E913" w:rsidR="00C40EB8" w:rsidRPr="009D7907" w:rsidRDefault="00C40EB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9D7907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1 (0.014)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2153C96C" w14:textId="77777777" w:rsidR="00D90A4E" w:rsidRPr="00450B0E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50B0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28 (0.027)</w:t>
            </w:r>
          </w:p>
          <w:p w14:paraId="0FDAA5CE" w14:textId="6C637483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50B0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0 (0.025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23F2949D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2178675" w14:textId="2C3C0B53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90A4E" w:rsidRPr="00BC70DB" w14:paraId="7813B1BF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67A1618" w14:textId="77777777" w:rsidR="00D90A4E" w:rsidRPr="00597EB7" w:rsidRDefault="000975E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thalamus_7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69F22D5" w14:textId="77777777" w:rsidR="00D90A4E" w:rsidRPr="00597EB7" w:rsidRDefault="000975EA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64 (0.010)</w:t>
            </w:r>
          </w:p>
          <w:p w14:paraId="54AE74C1" w14:textId="7207F122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41C5FB62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3C1E861" w14:textId="6349B6DE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79BD408" w14:textId="77777777" w:rsidR="00D90A4E" w:rsidRPr="00597EB7" w:rsidRDefault="009B7678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0FCAA08" w14:textId="30221ED5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BE3C40" w:rsidRPr="00BC70DB" w14:paraId="3FFA9FC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1B392BC0" w14:textId="692FB6E4" w:rsidR="00BE3C40" w:rsidRPr="00597EB7" w:rsidRDefault="00BE3C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IP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4E10529" w14:textId="42665960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B50282F" w14:textId="578FCADD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2C97B7ED" w14:textId="77777777" w:rsidR="00BE3C40" w:rsidRPr="00BA4259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A42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  <w:p w14:paraId="4D227F32" w14:textId="6192063E" w:rsidR="006A7ECD" w:rsidRPr="00BA4259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A42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1 (0.0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FAB1756" w14:textId="77777777" w:rsidR="00BE3C40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F767F33" w14:textId="61AB4D47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BE3C40" w:rsidRPr="00BC70DB" w14:paraId="2C0B9354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68B8115D" w14:textId="787DA7DC" w:rsidR="00BE3C40" w:rsidRPr="00597EB7" w:rsidRDefault="00BE3C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striatum_6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3FFADC46" w14:textId="77777777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87F1C89" w14:textId="15E13902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18F0ED42" w14:textId="77777777" w:rsidR="00BE3C40" w:rsidRPr="00BA4259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A42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  <w:p w14:paraId="3F76A85C" w14:textId="443AF88C" w:rsidR="006A7ECD" w:rsidRPr="00BA4259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BA42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1 (0.0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0DE9849B" w14:textId="5290F5DD" w:rsidR="00BE3C40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6259D2D" w14:textId="1E350B09" w:rsidR="006C6147" w:rsidRPr="00597EB7" w:rsidRDefault="006C6147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BE3C40" w:rsidRPr="00BC70DB" w14:paraId="02EB203B" w14:textId="77777777" w:rsidTr="00450B0E">
        <w:trPr>
          <w:trHeight w:val="369"/>
        </w:trPr>
        <w:tc>
          <w:tcPr>
            <w:tcW w:w="3077" w:type="dxa"/>
            <w:tcBorders>
              <w:top w:val="nil"/>
              <w:bottom w:val="nil"/>
            </w:tcBorders>
            <w:noWrap/>
            <w:vAlign w:val="center"/>
          </w:tcPr>
          <w:p w14:paraId="409C610E" w14:textId="435CBD06" w:rsidR="00BE3C40" w:rsidRPr="00597EB7" w:rsidRDefault="00BE3C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B_PFCmp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2A29882C" w14:textId="77777777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A443AA4" w14:textId="1659BB7B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  <w:bottom w:val="nil"/>
            </w:tcBorders>
            <w:noWrap/>
            <w:vAlign w:val="center"/>
          </w:tcPr>
          <w:p w14:paraId="6A96898C" w14:textId="77777777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68A7647" w14:textId="2C27AF47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19221C69" w14:textId="77777777" w:rsidR="00BE3C40" w:rsidRPr="00597EB7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8E84D51" w14:textId="110904BC" w:rsidR="00D06C3F" w:rsidRPr="00597EB7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05 (0.045)</w:t>
            </w:r>
          </w:p>
        </w:tc>
      </w:tr>
      <w:tr w:rsidR="00BE3C40" w:rsidRPr="00BC70DB" w14:paraId="41BB1AE1" w14:textId="77777777" w:rsidTr="00450B0E">
        <w:trPr>
          <w:trHeight w:val="369"/>
        </w:trPr>
        <w:tc>
          <w:tcPr>
            <w:tcW w:w="3077" w:type="dxa"/>
            <w:tcBorders>
              <w:top w:val="nil"/>
            </w:tcBorders>
            <w:noWrap/>
            <w:vAlign w:val="center"/>
          </w:tcPr>
          <w:p w14:paraId="628ADE39" w14:textId="2B72A7FB" w:rsidR="00BE3C40" w:rsidRPr="00597EB7" w:rsidRDefault="00BE3C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C_PHC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</w:tcPr>
          <w:p w14:paraId="2D49729A" w14:textId="77777777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47C0E72" w14:textId="75BE5083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70" w:type="dxa"/>
            <w:tcBorders>
              <w:top w:val="nil"/>
            </w:tcBorders>
            <w:noWrap/>
            <w:vAlign w:val="center"/>
          </w:tcPr>
          <w:p w14:paraId="6B6A4E7E" w14:textId="77777777" w:rsidR="00BE3C40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642E7CF" w14:textId="6852191A" w:rsidR="006A7ECD" w:rsidRPr="00597EB7" w:rsidRDefault="006A7ECD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098" w:type="dxa"/>
            <w:tcBorders>
              <w:top w:val="nil"/>
            </w:tcBorders>
            <w:noWrap/>
            <w:vAlign w:val="center"/>
          </w:tcPr>
          <w:p w14:paraId="431193E8" w14:textId="77777777" w:rsidR="00BE3C40" w:rsidRPr="00482C46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</w:t>
            </w:r>
          </w:p>
          <w:p w14:paraId="6FC3B31C" w14:textId="16EE38CC" w:rsidR="00D06C3F" w:rsidRPr="00482C46" w:rsidRDefault="00D06C3F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82C46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02 (0.048)</w:t>
            </w:r>
          </w:p>
        </w:tc>
      </w:tr>
    </w:tbl>
    <w:p w14:paraId="2696D91C" w14:textId="4C979A5C" w:rsidR="00D90A4E" w:rsidRPr="007856E5" w:rsidRDefault="00131923">
      <w:pPr>
        <w:jc w:val="both"/>
        <w:rPr>
          <w:rFonts w:ascii="Times New Roman" w:hAnsi="Times New Roman" w:cs="Times New Roman"/>
          <w:sz w:val="21"/>
          <w:szCs w:val="24"/>
        </w:rPr>
      </w:pPr>
      <w:r w:rsidRPr="007856E5">
        <w:rPr>
          <w:rFonts w:ascii="Times New Roman" w:hAnsi="Times New Roman" w:cs="Times New Roman"/>
          <w:sz w:val="21"/>
        </w:rPr>
        <w:t xml:space="preserve">Positive </w:t>
      </w:r>
      <w:r w:rsidRPr="007856E5">
        <w:rPr>
          <w:rFonts w:ascii="Times New Roman" w:hAnsi="Times New Roman" w:cs="Times New Roman"/>
          <w:i/>
          <w:sz w:val="21"/>
        </w:rPr>
        <w:t>t</w:t>
      </w:r>
      <w:r w:rsidRPr="007856E5">
        <w:rPr>
          <w:rFonts w:ascii="Times New Roman" w:hAnsi="Times New Roman" w:cs="Times New Roman"/>
          <w:sz w:val="21"/>
        </w:rPr>
        <w:t xml:space="preserve"> values represent the former group is greater than the latter group. </w:t>
      </w:r>
      <w:r w:rsidR="000975EA" w:rsidRPr="007856E5">
        <w:rPr>
          <w:rFonts w:ascii="Times New Roman" w:hAnsi="Times New Roman" w:cs="Times New Roman"/>
          <w:sz w:val="21"/>
        </w:rPr>
        <w:t xml:space="preserve">Data in the parentheses are </w:t>
      </w:r>
      <w:r w:rsidR="000975EA" w:rsidRPr="007856E5">
        <w:rPr>
          <w:rFonts w:ascii="Times New Roman" w:hAnsi="Times New Roman" w:cs="Times New Roman"/>
          <w:i/>
          <w:sz w:val="21"/>
        </w:rPr>
        <w:t>p</w:t>
      </w:r>
      <w:r w:rsidR="000975EA" w:rsidRPr="007856E5">
        <w:rPr>
          <w:rFonts w:ascii="Times New Roman" w:hAnsi="Times New Roman" w:cs="Times New Roman"/>
          <w:sz w:val="21"/>
        </w:rPr>
        <w:t xml:space="preserve"> values.</w:t>
      </w:r>
      <w:r w:rsidR="0063745F" w:rsidRPr="007856E5">
        <w:rPr>
          <w:rFonts w:ascii="Times New Roman" w:hAnsi="Times New Roman" w:cs="Times New Roman"/>
          <w:sz w:val="21"/>
        </w:rPr>
        <w:t xml:space="preserve">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>T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 xml:space="preserve"> values in the first line of each cell were the group comparison results with the covariates of education, scanner type, and number of frames after motion scrubbing, while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 xml:space="preserve">t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>values in the second line were the results with the additional covariate of nodal gray matter volume.</w:t>
      </w:r>
      <w:r w:rsidR="00C26D29" w:rsidRPr="007856E5">
        <w:rPr>
          <w:rFonts w:ascii="Times New Roman" w:hAnsi="Times New Roman" w:cs="Times New Roman"/>
          <w:sz w:val="20"/>
        </w:rPr>
        <w:t xml:space="preserve">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>Bolded cells represent significant group differences after further inclusion of the integrated FC as an additional covariate.</w:t>
      </w:r>
      <w:r w:rsidR="00C26D29">
        <w:rPr>
          <w:rFonts w:ascii="Times New Roman" w:hAnsi="Times New Roman" w:cs="Times New Roman"/>
          <w:sz w:val="20"/>
        </w:rPr>
        <w:t xml:space="preserve"> </w:t>
      </w:r>
      <w:r w:rsidR="000975EA" w:rsidRPr="007856E5">
        <w:rPr>
          <w:rFonts w:ascii="Times New Roman" w:hAnsi="Times New Roman" w:cs="Times New Roman"/>
          <w:sz w:val="21"/>
        </w:rPr>
        <w:t xml:space="preserve">Abbreviations: AD, </w:t>
      </w:r>
      <w:r w:rsidR="00106E48" w:rsidRPr="007856E5">
        <w:rPr>
          <w:rFonts w:ascii="Times New Roman" w:hAnsi="Times New Roman" w:cs="Times New Roman"/>
          <w:sz w:val="21"/>
        </w:rPr>
        <w:t>Alzheimer’s</w:t>
      </w:r>
      <w:r w:rsidR="000975EA" w:rsidRPr="007856E5">
        <w:rPr>
          <w:rFonts w:ascii="Times New Roman" w:hAnsi="Times New Roman" w:cs="Times New Roman"/>
          <w:sz w:val="21"/>
        </w:rPr>
        <w:t xml:space="preserve"> disease; bvFTD, behavioural variant frontotemporal dementia; HC, healthy controls; LH, left hemisphere; RH, right hemisphere; </w:t>
      </w:r>
      <w:r w:rsidR="000975EA" w:rsidRPr="007856E5">
        <w:rPr>
          <w:rFonts w:ascii="Times New Roman" w:hAnsi="Times New Roman" w:cs="Times New Roman"/>
          <w:sz w:val="21"/>
          <w:szCs w:val="24"/>
        </w:rPr>
        <w:t xml:space="preserve">Cont, executive control network; DorsAttn, dorsal attention network; Default, default mode network; SalVentAttn, salience ventral attention network; SomMot, somatomotor network; VisCent, central visual network; VisPeri, peripheral visual network; Aud, auditory cortex; Cinga, anterior cingulate sulcus; ExStrSup, superior extrastriate cortex; FrMed, medial frontal cortex; Ins, insular cortex; IPL, inferior parietal lobule; OFC, orbitofrontal cortex; ParMed, medial parietal cortex; ParOcc, parietal/occipital cortex; PCC, posterior cingulate cortex; pCun, precuneus; PFCm, medial prefrontal cortex; PFCmp, medial posterior prefrontal cortex; PFClv, lateral ventral prefrontal </w:t>
      </w:r>
      <w:r w:rsidR="000975EA" w:rsidRPr="007856E5">
        <w:rPr>
          <w:rFonts w:ascii="Times New Roman" w:hAnsi="Times New Roman" w:cs="Times New Roman"/>
          <w:sz w:val="21"/>
          <w:szCs w:val="24"/>
        </w:rPr>
        <w:lastRenderedPageBreak/>
        <w:t>cortex; PFCv, ventral prefrontal cortex; PostC, postcentral gyri; PrCv, precentral ventral frontal cortex; TempOcc, temporal/occipital cortex; TempPole, temporal pole.</w:t>
      </w:r>
    </w:p>
    <w:p w14:paraId="0413DBC5" w14:textId="77777777" w:rsidR="00D90A4E" w:rsidRDefault="00D90A4E">
      <w:pPr>
        <w:rPr>
          <w:rFonts w:ascii="Times New Roman" w:hAnsi="Times New Roman" w:cs="Times New Roman"/>
          <w:b/>
          <w:sz w:val="24"/>
        </w:rPr>
      </w:pPr>
    </w:p>
    <w:p w14:paraId="56D0568F" w14:textId="6CE1EC8C" w:rsidR="00131923" w:rsidRDefault="00131923" w:rsidP="00131923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4. </w:t>
      </w:r>
      <w:r w:rsidRPr="00C27680">
        <w:rPr>
          <w:rFonts w:ascii="Times New Roman" w:hAnsi="Times New Roman" w:cs="Times New Roman"/>
          <w:b/>
          <w:i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 statistics (with standard errors) of brain regions with significant group differences in participation coefficient (p &lt; .05 uncorrected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1985"/>
      </w:tblGrid>
      <w:tr w:rsidR="00D90A4E" w:rsidRPr="008731F1" w14:paraId="0DFC5378" w14:textId="77777777" w:rsidTr="00BC70DB">
        <w:trPr>
          <w:trHeight w:val="369"/>
        </w:trPr>
        <w:tc>
          <w:tcPr>
            <w:tcW w:w="3261" w:type="dxa"/>
            <w:vMerge w:val="restart"/>
            <w:vAlign w:val="center"/>
          </w:tcPr>
          <w:p w14:paraId="7F8B7AE1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ROIs</w:t>
            </w:r>
          </w:p>
        </w:tc>
        <w:tc>
          <w:tcPr>
            <w:tcW w:w="6095" w:type="dxa"/>
            <w:gridSpan w:val="3"/>
            <w:vAlign w:val="center"/>
          </w:tcPr>
          <w:p w14:paraId="24F60A78" w14:textId="7BA170C5" w:rsidR="00D90A4E" w:rsidRPr="00597EB7" w:rsidRDefault="00C276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T values</w:t>
            </w:r>
            <w:r w:rsidR="000975EA"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f pairwise comparisons</w:t>
            </w:r>
          </w:p>
        </w:tc>
      </w:tr>
      <w:tr w:rsidR="00D90A4E" w:rsidRPr="008731F1" w14:paraId="548097AD" w14:textId="77777777" w:rsidTr="00BC70DB">
        <w:trPr>
          <w:trHeight w:val="36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241AED13" w14:textId="77777777" w:rsidR="00D90A4E" w:rsidRPr="00597EB7" w:rsidRDefault="00D90A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05BA82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AD vs. H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ED0E771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bvFTD vs. H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F4BA834" w14:textId="77777777" w:rsidR="00D90A4E" w:rsidRPr="00597EB7" w:rsidRDefault="000975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97EB7">
              <w:rPr>
                <w:rFonts w:ascii="Times New Roman" w:hAnsi="Times New Roman" w:cs="Times New Roman"/>
                <w:b/>
                <w:sz w:val="20"/>
                <w:szCs w:val="18"/>
              </w:rPr>
              <w:t>AD vs. bvFTD</w:t>
            </w:r>
          </w:p>
        </w:tc>
      </w:tr>
      <w:tr w:rsidR="00DA364B" w:rsidRPr="008731F1" w14:paraId="012FC16C" w14:textId="77777777" w:rsidTr="00BC70DB">
        <w:trPr>
          <w:trHeight w:val="369"/>
        </w:trPr>
        <w:tc>
          <w:tcPr>
            <w:tcW w:w="3261" w:type="dxa"/>
            <w:tcBorders>
              <w:bottom w:val="nil"/>
            </w:tcBorders>
            <w:vAlign w:val="center"/>
          </w:tcPr>
          <w:p w14:paraId="644797F2" w14:textId="77777777" w:rsidR="00DA364B" w:rsidRPr="00597EB7" w:rsidRDefault="00DA364B" w:rsidP="00DA36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VisCent_Striat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F6FA6E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99CFF6C" w14:textId="3961EBD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B981787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3 (0.048)</w:t>
            </w:r>
          </w:p>
          <w:p w14:paraId="06FFAA47" w14:textId="04CB5F1A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855A17F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93429AE" w14:textId="33EB52F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7D420017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201BEB1B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orsAttnA_TempO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7E209F2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3 (0.045)</w:t>
            </w:r>
          </w:p>
          <w:p w14:paraId="6A173E5A" w14:textId="5CD27C3F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62 (0.01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4F2218D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8BFFC58" w14:textId="47FDF63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1B9BE27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8407E82" w14:textId="65D9BF24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4CCDC992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680A5B67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orsAttnA_ParO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E45322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06171BB" w14:textId="3FA19AD2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36061C7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35 (0.023)</w:t>
            </w:r>
          </w:p>
          <w:p w14:paraId="655501AD" w14:textId="590A08F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35 (0.02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CBB894F" w14:textId="77777777" w:rsidR="00DA364B" w:rsidRPr="00CA2EE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CA2EE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76 (0.008)</w:t>
            </w:r>
          </w:p>
          <w:p w14:paraId="092E35AC" w14:textId="56B2F766" w:rsidR="00DA364B" w:rsidRPr="00CA2EE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CA2EE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CA2EE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86 (0.006)</w:t>
            </w:r>
          </w:p>
        </w:tc>
      </w:tr>
      <w:tr w:rsidR="00DA364B" w:rsidRPr="008731F1" w14:paraId="3C37A981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DBAC7D3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SalVentAttnA_FrM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78CC77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1909EB3" w14:textId="2ECBF12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4C025305" w14:textId="77777777" w:rsidR="00DA364B" w:rsidRPr="00D85B45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85B4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58 (0.013)</w:t>
            </w:r>
          </w:p>
          <w:p w14:paraId="342529F2" w14:textId="0D553F7D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85B45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D85B4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23 (0.0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DFB90D3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0C6F87E" w14:textId="6D86AEE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5DA947EE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3E6E8863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A_IP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EE9EE4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9 (0.031)</w:t>
            </w:r>
          </w:p>
          <w:p w14:paraId="31732598" w14:textId="75B5062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3 (0.04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B6FCA2B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975F3B7" w14:textId="0AABBED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AD3BF83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D136F80" w14:textId="62EFCFAB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5EE5B7C8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42396BC6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B_IP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8EF0C89" w14:textId="77777777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2 (0.022)</w:t>
            </w:r>
          </w:p>
          <w:p w14:paraId="2FE85D81" w14:textId="4B62C4FB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19 (0.03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1E8CB307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057D7C9" w14:textId="16BCE7FD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C7CA5C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4FDFD28" w14:textId="24FEBC8C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4523D0C7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2DC84A20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ContC_pCu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F1F2FF1" w14:textId="77777777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1 (0.023)</w:t>
            </w:r>
          </w:p>
          <w:p w14:paraId="77D078A0" w14:textId="36690AA2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42 (0.01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958025C" w14:textId="77777777" w:rsidR="00DA364B" w:rsidRPr="004D79D3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7 (0.043)</w:t>
            </w:r>
          </w:p>
          <w:p w14:paraId="13B08B83" w14:textId="205F5C1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67AF36C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6E4DDF4" w14:textId="5B941023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71435108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A0D34F1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efaultB_PFC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5477196" w14:textId="77777777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0 (0.018)</w:t>
            </w:r>
          </w:p>
          <w:p w14:paraId="37B4C271" w14:textId="55DBCD97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80 (0.0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2DBC80B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C942811" w14:textId="33A1DFEB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F21D6D2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AD1E4CC" w14:textId="5A3C014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476AD40B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3E888177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B_C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F9AB3BF" w14:textId="77777777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1 (0.011)</w:t>
            </w:r>
          </w:p>
          <w:p w14:paraId="15DB78E4" w14:textId="6D09E074" w:rsidR="00DA364B" w:rsidRPr="00370D0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370D0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370D0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23 (0.02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670DF79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FB98152" w14:textId="3339CBB2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9AD9835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AA2ED00" w14:textId="4B09F694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6EA93F7F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685588EE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B_S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A3B91A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1 (0.023)</w:t>
            </w:r>
          </w:p>
          <w:p w14:paraId="3472F19F" w14:textId="4A4E60F8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E34EB4C" w14:textId="7F33A596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8AC2E77" w14:textId="7B6469B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321ABE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07F4C91" w14:textId="58457A4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121A1EF2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6DF5EFC2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omMotB_Au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E848A7F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0 (0.024)</w:t>
            </w:r>
          </w:p>
          <w:p w14:paraId="0EFBD2CD" w14:textId="7DC1F1D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BD9A46B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DD2B68C" w14:textId="67858A9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FA29139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8)</w:t>
            </w:r>
          </w:p>
          <w:p w14:paraId="47B1FBEA" w14:textId="505FE1E5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8 (0.042)</w:t>
            </w:r>
          </w:p>
        </w:tc>
      </w:tr>
      <w:tr w:rsidR="00DA364B" w:rsidRPr="008731F1" w14:paraId="3029049D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F21E2B7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A_FrM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B0F249F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2032DD2" w14:textId="3EFCCE6A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0740A5D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8)</w:t>
            </w:r>
          </w:p>
          <w:p w14:paraId="6F0192A0" w14:textId="05C1D56B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7 (0.0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C7614A3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A62ECF4" w14:textId="7C711948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39C2C72A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30A2C8D0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SalVentAttnB_Cing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A38D0AE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6 (0.043)</w:t>
            </w:r>
          </w:p>
          <w:p w14:paraId="6FFE9BDE" w14:textId="6FDDFFF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6 (0.04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CF0BCCC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5AE785B" w14:textId="6A87C2E3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B3F9983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14BF354" w14:textId="19E3EC66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3E9194AE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05F7472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B_PFCl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FF6D3D9" w14:textId="77777777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15 (0.002)</w:t>
            </w:r>
          </w:p>
          <w:p w14:paraId="6902F940" w14:textId="62292DAC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93 (0.00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EAAA59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221032A" w14:textId="439ED2D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1671084" w14:textId="77777777" w:rsidR="00DA364B" w:rsidRPr="00CA2EE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CA2EE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9 (0.032)</w:t>
            </w:r>
          </w:p>
          <w:p w14:paraId="37832E3C" w14:textId="0382CDDB" w:rsidR="00DA364B" w:rsidRPr="00CA2EE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CA2EE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CA2EE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11 (0.039)</w:t>
            </w:r>
          </w:p>
        </w:tc>
      </w:tr>
      <w:tr w:rsidR="00DA364B" w:rsidRPr="008731F1" w14:paraId="59BCC400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7201ABBA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ContB_PFCm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1CA5BAA" w14:textId="77777777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41 (0.018)</w:t>
            </w:r>
          </w:p>
          <w:p w14:paraId="4525FA94" w14:textId="5FF92A4D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41 (0.01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334B4AE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D0ACAEB" w14:textId="0804487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D54D01D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2177A55" w14:textId="57F0C7AA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71FEA570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39B82BE3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IP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22BBBD6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97885EB" w14:textId="62D1BA0F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91CA8ED" w14:textId="77777777" w:rsidR="00DA364B" w:rsidRPr="004D79D3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09 (0.041)</w:t>
            </w:r>
          </w:p>
          <w:p w14:paraId="4FB67C22" w14:textId="1CDF908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0 (0.0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A89D2C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6C5168B" w14:textId="4B28B0F4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6702FD60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511DBCD0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C_IP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5C4BF5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CE14C9A" w14:textId="47EC68C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D88FB1F" w14:textId="77777777" w:rsidR="00DA364B" w:rsidRPr="004D79D3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34 (0.023)</w:t>
            </w:r>
          </w:p>
          <w:p w14:paraId="6A44B65D" w14:textId="2DDCE61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19 (0.03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46119ED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71 (0.009)</w:t>
            </w:r>
          </w:p>
          <w:p w14:paraId="691508E4" w14:textId="3C28C3C4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47 (0.016)</w:t>
            </w:r>
          </w:p>
        </w:tc>
      </w:tr>
      <w:tr w:rsidR="00DA364B" w:rsidRPr="008731F1" w14:paraId="392CEB73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78BF30F3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C_Rs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3957DCE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9C5DBC1" w14:textId="6907F40B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4BB77AD" w14:textId="77777777" w:rsidR="00DA364B" w:rsidRPr="004D79D3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32 (0.002)</w:t>
            </w:r>
          </w:p>
          <w:p w14:paraId="168C5029" w14:textId="046A750D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3.30 (0.00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90DD265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FEBEE97" w14:textId="7319659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4BBF3658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B517764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TempP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9A4CF4A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F5DFE49" w14:textId="42B1407F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8B68D8A" w14:textId="77777777" w:rsidR="00DA364B" w:rsidRPr="004D79D3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-2.77 (0.008)</w:t>
            </w:r>
          </w:p>
          <w:p w14:paraId="63F110E2" w14:textId="6A16A6C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D79D3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  <w:r w:rsidRPr="004D79D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0 (0.02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C3E256B" w14:textId="77777777" w:rsidR="00DA364B" w:rsidRPr="00DC0AAA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C0AAA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03 (0.047)</w:t>
            </w:r>
          </w:p>
          <w:p w14:paraId="32218A31" w14:textId="717470BF" w:rsidR="00DA364B" w:rsidRPr="00DC0AAA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C0AAA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DC0AAA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02 (0.048)</w:t>
            </w:r>
          </w:p>
        </w:tc>
      </w:tr>
      <w:tr w:rsidR="00DA364B" w:rsidRPr="008731F1" w14:paraId="69E86FA0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1949ED2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striatum_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7F1E40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D9D9164" w14:textId="05C52DF8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012037A9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0DF7E85" w14:textId="4C03F18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FC1DF28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5 (0.036)</w:t>
            </w:r>
          </w:p>
          <w:p w14:paraId="7905ADC6" w14:textId="42A6F9E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44 (0.018)</w:t>
            </w:r>
          </w:p>
        </w:tc>
      </w:tr>
      <w:tr w:rsidR="00DA364B" w:rsidRPr="008731F1" w14:paraId="1FDB2B56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150F4025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striatum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25916B8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51C77F4" w14:textId="7EC9539A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2C68743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0327B12" w14:textId="253FFCF8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EAABBB8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01 (0.049)</w:t>
            </w:r>
          </w:p>
          <w:p w14:paraId="1BA83A8E" w14:textId="56F078E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6B006304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361A3C3D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RH_striatum_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C961D19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785BA44" w14:textId="55E74A4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48A69DF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0478ED4" w14:textId="2D0C7CCF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E130DA2" w14:textId="77777777" w:rsidR="00DA364B" w:rsidRPr="00DC0AAA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C0AAA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36 (0.021)</w:t>
            </w:r>
          </w:p>
          <w:p w14:paraId="643F49D5" w14:textId="1BFEED1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6CB69D15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8E38D36" w14:textId="7777777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B885FA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CAD14BB" w14:textId="39C968B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F0E518E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2 (0.038)</w:t>
            </w:r>
          </w:p>
          <w:p w14:paraId="370101AE" w14:textId="74576686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2 (0.04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EF1B457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CAA4F72" w14:textId="79A05E72" w:rsidR="00CC3CE7" w:rsidRPr="00597EB7" w:rsidRDefault="00CC3CE7" w:rsidP="00423AC5">
            <w:pPr>
              <w:spacing w:after="0" w:line="160" w:lineRule="exact"/>
              <w:rPr>
                <w:rFonts w:ascii="Times New Roman" w:hAnsi="Times New Roman" w:cs="Times New Roman"/>
                <w:color w:val="000000"/>
                <w:sz w:val="19"/>
                <w:szCs w:val="19"/>
                <w:lang w:eastAsia="zh-CN"/>
              </w:rPr>
            </w:pPr>
            <w:r w:rsidRPr="00597EB7">
              <w:rPr>
                <w:rFonts w:ascii="Times New Roman" w:hAnsi="Times New Roman" w:cs="Times New Roman" w:hint="eastAsia"/>
                <w:color w:val="000000"/>
                <w:sz w:val="19"/>
                <w:szCs w:val="19"/>
                <w:lang w:eastAsia="zh-CN"/>
              </w:rPr>
              <w:t>-</w:t>
            </w:r>
          </w:p>
        </w:tc>
      </w:tr>
      <w:tr w:rsidR="00DA364B" w:rsidRPr="008731F1" w14:paraId="2E34D2FF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5DED9F09" w14:textId="2AA4308F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AAL_41_Amygdala_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50E45E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  <w:p w14:paraId="7FFB0B29" w14:textId="2EF133A5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20 (0.0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2336E029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CE81D80" w14:textId="0B42480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A8A976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4FC0B035" w14:textId="31DE63C4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6B7E9785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762735E9" w14:textId="77E7AB1F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E10935B" w14:textId="77777777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</w:p>
          <w:p w14:paraId="594C233B" w14:textId="2857D5F3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21 (0.0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22815E9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8F06460" w14:textId="5815A276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17C2211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9479DD4" w14:textId="2233D59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359A42A3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4F15C874" w14:textId="19FD1BEC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0E1B94A" w14:textId="77777777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</w:p>
          <w:p w14:paraId="11B7E22F" w14:textId="0ED85A46" w:rsidR="00DA364B" w:rsidRPr="006A3369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A3369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6A336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30 (0.02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61D07D5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566CE8F5" w14:textId="02C26162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20AEDC4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2B31EE93" w14:textId="7850351E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1CB98EAB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18F57F86" w14:textId="1E24E6BB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LH_DefaultA_PFC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24826A2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1D2A0109" w14:textId="74FED18A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5125D3FF" w14:textId="77777777" w:rsidR="00DA364B" w:rsidRPr="006E2F84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E2F84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</w:p>
          <w:p w14:paraId="6F768970" w14:textId="3342D0A7" w:rsidR="00DA364B" w:rsidRPr="006E2F84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E2F84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2.28</w:t>
            </w:r>
            <w:r w:rsidRPr="006E2F8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</w:t>
            </w:r>
            <w:r w:rsidRPr="006E2F84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(</w:t>
            </w:r>
            <w:r w:rsidRPr="006E2F8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0.02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81199C2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1837F5B" w14:textId="76445D59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30DD8DD0" w14:textId="77777777" w:rsidTr="00BC70DB">
        <w:trPr>
          <w:trHeight w:val="369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</w:tcPr>
          <w:p w14:paraId="0BBECCE0" w14:textId="08B45E0B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RH_DefaultA_PFC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E922E20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31C65A2F" w14:textId="59006B6C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2169858" w14:textId="77777777" w:rsidR="00DA364B" w:rsidRPr="006E2F84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E2F84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</w:p>
          <w:p w14:paraId="217E8861" w14:textId="4496FF6D" w:rsidR="00DA364B" w:rsidRPr="006E2F84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6E2F84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  <w:r w:rsidRPr="006E2F8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2.67 (0.0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6A8564E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0E42B9C6" w14:textId="6303DDC1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  <w:tr w:rsidR="00DA364B" w:rsidRPr="008731F1" w14:paraId="7D25FA0D" w14:textId="77777777" w:rsidTr="00BC70DB">
        <w:trPr>
          <w:trHeight w:val="369"/>
        </w:trPr>
        <w:tc>
          <w:tcPr>
            <w:tcW w:w="3261" w:type="dxa"/>
            <w:tcBorders>
              <w:top w:val="nil"/>
            </w:tcBorders>
            <w:noWrap/>
            <w:vAlign w:val="center"/>
          </w:tcPr>
          <w:p w14:paraId="5A473947" w14:textId="4E048937" w:rsidR="00DA364B" w:rsidRPr="00597EB7" w:rsidRDefault="00DA364B" w:rsidP="00DA364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</w:pPr>
            <w:r w:rsidRPr="00597EB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7LH_thalamus_2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70ECC43A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796D44E9" w14:textId="4630CBCC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3D7E97B8" w14:textId="77777777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  <w:p w14:paraId="6FF9A2F7" w14:textId="3C8F5120" w:rsidR="00DA364B" w:rsidRPr="00597EB7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597EB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70399859" w14:textId="77777777" w:rsidR="00DA364B" w:rsidRPr="00DC0AAA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C0AAA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-</w:t>
            </w:r>
          </w:p>
          <w:p w14:paraId="56EDD58A" w14:textId="3A727D69" w:rsidR="00DA364B" w:rsidRPr="00DC0AAA" w:rsidRDefault="00DA364B" w:rsidP="00423AC5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DC0AAA">
              <w:rPr>
                <w:rFonts w:ascii="Times New Roman" w:eastAsia="Times New Roman" w:hAnsi="Times New Roman" w:cs="Times New Roman" w:hint="eastAsia"/>
                <w:b/>
                <w:color w:val="000000"/>
                <w:sz w:val="19"/>
                <w:szCs w:val="19"/>
              </w:rPr>
              <w:t>2</w:t>
            </w:r>
            <w:r w:rsidRPr="00DC0AAA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.15 (0.036)</w:t>
            </w:r>
          </w:p>
        </w:tc>
      </w:tr>
    </w:tbl>
    <w:p w14:paraId="34B51236" w14:textId="1A281EE5" w:rsidR="00D90A4E" w:rsidRPr="007856E5" w:rsidRDefault="00131923">
      <w:pPr>
        <w:jc w:val="both"/>
        <w:rPr>
          <w:rFonts w:ascii="Times New Roman" w:hAnsi="Times New Roman" w:cs="Times New Roman"/>
          <w:sz w:val="20"/>
          <w:szCs w:val="24"/>
        </w:rPr>
      </w:pPr>
      <w:r w:rsidRPr="007856E5">
        <w:rPr>
          <w:rFonts w:ascii="Times New Roman" w:hAnsi="Times New Roman" w:cs="Times New Roman"/>
          <w:sz w:val="20"/>
        </w:rPr>
        <w:t xml:space="preserve">Positive </w:t>
      </w:r>
      <w:r w:rsidRPr="007856E5">
        <w:rPr>
          <w:rFonts w:ascii="Times New Roman" w:hAnsi="Times New Roman" w:cs="Times New Roman"/>
          <w:i/>
          <w:sz w:val="20"/>
        </w:rPr>
        <w:t>t</w:t>
      </w:r>
      <w:r w:rsidRPr="007856E5">
        <w:rPr>
          <w:rFonts w:ascii="Times New Roman" w:hAnsi="Times New Roman" w:cs="Times New Roman"/>
          <w:sz w:val="20"/>
        </w:rPr>
        <w:t xml:space="preserve"> values represent the former group is greater than the latter group. </w:t>
      </w:r>
      <w:r w:rsidR="000975EA" w:rsidRPr="007856E5">
        <w:rPr>
          <w:rFonts w:ascii="Times New Roman" w:hAnsi="Times New Roman" w:cs="Times New Roman"/>
          <w:sz w:val="20"/>
        </w:rPr>
        <w:t xml:space="preserve">Data in the parentheses are </w:t>
      </w:r>
      <w:r w:rsidR="000975EA" w:rsidRPr="007856E5">
        <w:rPr>
          <w:rFonts w:ascii="Times New Roman" w:hAnsi="Times New Roman" w:cs="Times New Roman"/>
          <w:i/>
          <w:sz w:val="20"/>
        </w:rPr>
        <w:t>p</w:t>
      </w:r>
      <w:r w:rsidR="000975EA" w:rsidRPr="007856E5">
        <w:rPr>
          <w:rFonts w:ascii="Times New Roman" w:hAnsi="Times New Roman" w:cs="Times New Roman"/>
          <w:sz w:val="20"/>
        </w:rPr>
        <w:t xml:space="preserve"> values</w:t>
      </w:r>
      <w:r w:rsidR="000975EA" w:rsidRPr="007856E5">
        <w:rPr>
          <w:rFonts w:ascii="Times New Roman" w:hAnsi="Times New Roman" w:cs="Times New Roman"/>
          <w:sz w:val="20"/>
          <w:highlight w:val="yellow"/>
        </w:rPr>
        <w:t>.</w:t>
      </w:r>
      <w:r w:rsidR="0063745F" w:rsidRPr="007856E5">
        <w:rPr>
          <w:rFonts w:ascii="Times New Roman" w:hAnsi="Times New Roman" w:cs="Times New Roman"/>
          <w:sz w:val="20"/>
          <w:highlight w:val="yellow"/>
        </w:rPr>
        <w:t xml:space="preserve">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>T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 xml:space="preserve"> values in the first line of each cell were the group comparison results with the covariates of education, scanner type, and number of frames after motion scrubbing, while </w:t>
      </w:r>
      <w:r w:rsidR="00C26D29" w:rsidRPr="007856E5">
        <w:rPr>
          <w:rFonts w:ascii="Times New Roman" w:hAnsi="Times New Roman" w:cs="Times New Roman"/>
          <w:i/>
          <w:sz w:val="20"/>
          <w:highlight w:val="yellow"/>
        </w:rPr>
        <w:t xml:space="preserve">t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 xml:space="preserve">values in the second line were the results with the additional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lastRenderedPageBreak/>
        <w:t>covariate of nodal gray matter volume.</w:t>
      </w:r>
      <w:r w:rsidR="00C26D29" w:rsidRPr="007856E5">
        <w:rPr>
          <w:rFonts w:ascii="Times New Roman" w:hAnsi="Times New Roman" w:cs="Times New Roman"/>
          <w:sz w:val="20"/>
        </w:rPr>
        <w:t xml:space="preserve"> </w:t>
      </w:r>
      <w:r w:rsidR="00C26D29" w:rsidRPr="007856E5">
        <w:rPr>
          <w:rFonts w:ascii="Times New Roman" w:hAnsi="Times New Roman" w:cs="Times New Roman"/>
          <w:sz w:val="20"/>
          <w:highlight w:val="yellow"/>
        </w:rPr>
        <w:t>Bolded cells represent significant group differences after further inclusion of the integrated FC as an additional covariate.</w:t>
      </w:r>
      <w:r w:rsidR="00C26D29" w:rsidRPr="007856E5">
        <w:rPr>
          <w:rFonts w:ascii="Times New Roman" w:hAnsi="Times New Roman" w:cs="Times New Roman"/>
          <w:sz w:val="20"/>
        </w:rPr>
        <w:t xml:space="preserve"> </w:t>
      </w:r>
      <w:r w:rsidR="000975EA" w:rsidRPr="007856E5">
        <w:rPr>
          <w:rFonts w:ascii="Times New Roman" w:hAnsi="Times New Roman" w:cs="Times New Roman"/>
          <w:sz w:val="20"/>
        </w:rPr>
        <w:t xml:space="preserve">Abbreviations: AD, Alzheimer’s disease; bvFTD, behavioural variant frontotemporal dementia; HC, healthy controls; LH, left hemisphere; RH, right hemisphere; </w:t>
      </w:r>
      <w:r w:rsidR="000975EA" w:rsidRPr="007856E5">
        <w:rPr>
          <w:rFonts w:ascii="Times New Roman" w:hAnsi="Times New Roman" w:cs="Times New Roman"/>
          <w:sz w:val="20"/>
          <w:szCs w:val="24"/>
        </w:rPr>
        <w:t xml:space="preserve">Cont, executive control network; DorsAttn, dorsal attention network; Default, default mode network; SalVentAttn, salience ventral attention network; SomMot, somatomotor network; VisCent, central visual network; Aud, auditory cortex; Cent, </w:t>
      </w:r>
      <w:r w:rsidR="000975EA" w:rsidRPr="007856E5">
        <w:rPr>
          <w:rFonts w:ascii="Times New Roman" w:eastAsia="Times New Roman" w:hAnsi="Times New Roman" w:cs="Times New Roman"/>
          <w:sz w:val="20"/>
          <w:szCs w:val="24"/>
          <w:lang w:val="en-SG"/>
        </w:rPr>
        <w:t>precentral gyrus</w:t>
      </w:r>
      <w:r w:rsidR="000975EA" w:rsidRPr="007856E5">
        <w:rPr>
          <w:rFonts w:ascii="Times New Roman" w:hAnsi="Times New Roman" w:cs="Times New Roman"/>
          <w:sz w:val="20"/>
          <w:szCs w:val="24"/>
        </w:rPr>
        <w:t xml:space="preserve">; Cinga, anterior cingulate sulcus; FrMed, medial frontal cortex; Ins, insular cortex; IPL, inferior parietal lobule; IPS, intraparietal sulcus; ParOcc, parietal/occipital cortex; pCun, precuneus; PFCmp, medial posterior prefrontal cortex; PFCl, </w:t>
      </w:r>
      <w:r w:rsidR="000975EA" w:rsidRPr="007856E5">
        <w:rPr>
          <w:rFonts w:ascii="Times New Roman" w:eastAsia="Times New Roman" w:hAnsi="Times New Roman" w:cs="Times New Roman"/>
          <w:sz w:val="20"/>
          <w:szCs w:val="24"/>
          <w:lang w:val="en-SG"/>
        </w:rPr>
        <w:t>lateral prefrontal cortex</w:t>
      </w:r>
      <w:r w:rsidR="000975EA" w:rsidRPr="007856E5">
        <w:rPr>
          <w:rFonts w:ascii="Times New Roman" w:hAnsi="Times New Roman" w:cs="Times New Roman"/>
          <w:sz w:val="20"/>
          <w:szCs w:val="24"/>
        </w:rPr>
        <w:t>; PFCld, lateral dorsal prefrontal cortex; Rsp, retrosplenial cortex; TempOcc, temporal/occipital cortex; TempPar, temporal parietal cortex.</w:t>
      </w:r>
    </w:p>
    <w:p w14:paraId="21886488" w14:textId="77777777" w:rsidR="00D90A4E" w:rsidRPr="007856E5" w:rsidRDefault="00D90A4E">
      <w:pPr>
        <w:rPr>
          <w:rFonts w:ascii="Times New Roman" w:hAnsi="Times New Roman" w:cs="Times New Roman"/>
          <w:sz w:val="24"/>
        </w:rPr>
      </w:pPr>
    </w:p>
    <w:sectPr w:rsidR="00D90A4E" w:rsidRPr="007856E5" w:rsidSect="00C26D29">
      <w:pgSz w:w="12240" w:h="15840"/>
      <w:pgMar w:top="657" w:right="1440" w:bottom="108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5EF08" w14:textId="77777777" w:rsidR="002A2176" w:rsidRDefault="002A2176" w:rsidP="009B7678">
      <w:pPr>
        <w:spacing w:after="0" w:line="240" w:lineRule="auto"/>
      </w:pPr>
      <w:r>
        <w:separator/>
      </w:r>
    </w:p>
  </w:endnote>
  <w:endnote w:type="continuationSeparator" w:id="0">
    <w:p w14:paraId="0B7A0DC4" w14:textId="77777777" w:rsidR="002A2176" w:rsidRDefault="002A2176" w:rsidP="009B7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75A45" w14:textId="77777777" w:rsidR="002A2176" w:rsidRDefault="002A2176" w:rsidP="009B7678">
      <w:pPr>
        <w:spacing w:after="0" w:line="240" w:lineRule="auto"/>
      </w:pPr>
      <w:r>
        <w:separator/>
      </w:r>
    </w:p>
  </w:footnote>
  <w:footnote w:type="continuationSeparator" w:id="0">
    <w:p w14:paraId="1E7ED86B" w14:textId="77777777" w:rsidR="002A2176" w:rsidRDefault="002A2176" w:rsidP="009B7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88"/>
    <w:rsid w:val="000317B8"/>
    <w:rsid w:val="00041C34"/>
    <w:rsid w:val="00080BD9"/>
    <w:rsid w:val="000975EA"/>
    <w:rsid w:val="000D0601"/>
    <w:rsid w:val="000D1BC3"/>
    <w:rsid w:val="000E047E"/>
    <w:rsid w:val="000F4CDA"/>
    <w:rsid w:val="00106E48"/>
    <w:rsid w:val="00131923"/>
    <w:rsid w:val="0013487B"/>
    <w:rsid w:val="00163965"/>
    <w:rsid w:val="0018579E"/>
    <w:rsid w:val="001957BB"/>
    <w:rsid w:val="00195E07"/>
    <w:rsid w:val="0019690B"/>
    <w:rsid w:val="001B0E96"/>
    <w:rsid w:val="001C2083"/>
    <w:rsid w:val="001E3E00"/>
    <w:rsid w:val="001E659B"/>
    <w:rsid w:val="001F10DE"/>
    <w:rsid w:val="002032C8"/>
    <w:rsid w:val="00224AE9"/>
    <w:rsid w:val="002A2176"/>
    <w:rsid w:val="002C1691"/>
    <w:rsid w:val="00303688"/>
    <w:rsid w:val="00320D52"/>
    <w:rsid w:val="003229D3"/>
    <w:rsid w:val="00327BA3"/>
    <w:rsid w:val="003308F6"/>
    <w:rsid w:val="0033193E"/>
    <w:rsid w:val="00333430"/>
    <w:rsid w:val="00346106"/>
    <w:rsid w:val="00346636"/>
    <w:rsid w:val="00370D09"/>
    <w:rsid w:val="00372171"/>
    <w:rsid w:val="00394BBD"/>
    <w:rsid w:val="003A4BEA"/>
    <w:rsid w:val="003C43F4"/>
    <w:rsid w:val="003D6872"/>
    <w:rsid w:val="003F5A6B"/>
    <w:rsid w:val="00414E22"/>
    <w:rsid w:val="00421E8E"/>
    <w:rsid w:val="00423AC5"/>
    <w:rsid w:val="00424502"/>
    <w:rsid w:val="00431E11"/>
    <w:rsid w:val="00434496"/>
    <w:rsid w:val="00443753"/>
    <w:rsid w:val="00450B0E"/>
    <w:rsid w:val="00453F39"/>
    <w:rsid w:val="00461436"/>
    <w:rsid w:val="004704EE"/>
    <w:rsid w:val="00476290"/>
    <w:rsid w:val="00482C46"/>
    <w:rsid w:val="004A4594"/>
    <w:rsid w:val="004B00E4"/>
    <w:rsid w:val="004D79D3"/>
    <w:rsid w:val="004E4D31"/>
    <w:rsid w:val="004E7B29"/>
    <w:rsid w:val="005147BF"/>
    <w:rsid w:val="00522829"/>
    <w:rsid w:val="00524641"/>
    <w:rsid w:val="0052565E"/>
    <w:rsid w:val="00545E15"/>
    <w:rsid w:val="00547FCE"/>
    <w:rsid w:val="005627D0"/>
    <w:rsid w:val="00577BD9"/>
    <w:rsid w:val="00597EB7"/>
    <w:rsid w:val="005A4271"/>
    <w:rsid w:val="005B4F4F"/>
    <w:rsid w:val="005C225B"/>
    <w:rsid w:val="005E0D11"/>
    <w:rsid w:val="005E3B34"/>
    <w:rsid w:val="00602647"/>
    <w:rsid w:val="00602DB2"/>
    <w:rsid w:val="00631332"/>
    <w:rsid w:val="0063745F"/>
    <w:rsid w:val="00641BF0"/>
    <w:rsid w:val="00643C7E"/>
    <w:rsid w:val="00651130"/>
    <w:rsid w:val="00651FD3"/>
    <w:rsid w:val="0066216B"/>
    <w:rsid w:val="006767E7"/>
    <w:rsid w:val="006831F9"/>
    <w:rsid w:val="00695F35"/>
    <w:rsid w:val="006A3369"/>
    <w:rsid w:val="006A43C5"/>
    <w:rsid w:val="006A7ECD"/>
    <w:rsid w:val="006C6147"/>
    <w:rsid w:val="006E2F84"/>
    <w:rsid w:val="006F788B"/>
    <w:rsid w:val="0071573D"/>
    <w:rsid w:val="00723B7D"/>
    <w:rsid w:val="00725787"/>
    <w:rsid w:val="00732520"/>
    <w:rsid w:val="00733354"/>
    <w:rsid w:val="007666B7"/>
    <w:rsid w:val="00773365"/>
    <w:rsid w:val="007805BA"/>
    <w:rsid w:val="00780A39"/>
    <w:rsid w:val="00782C69"/>
    <w:rsid w:val="00784F22"/>
    <w:rsid w:val="007856E5"/>
    <w:rsid w:val="007A59CA"/>
    <w:rsid w:val="007B0B2A"/>
    <w:rsid w:val="007B2247"/>
    <w:rsid w:val="007B5B7E"/>
    <w:rsid w:val="007F00CF"/>
    <w:rsid w:val="007F691D"/>
    <w:rsid w:val="00802ADF"/>
    <w:rsid w:val="00807ACF"/>
    <w:rsid w:val="008107FC"/>
    <w:rsid w:val="008125A5"/>
    <w:rsid w:val="00815FA0"/>
    <w:rsid w:val="00843038"/>
    <w:rsid w:val="008731F1"/>
    <w:rsid w:val="008A0891"/>
    <w:rsid w:val="008A4986"/>
    <w:rsid w:val="008E7C03"/>
    <w:rsid w:val="008F3EF5"/>
    <w:rsid w:val="0091062D"/>
    <w:rsid w:val="0091274B"/>
    <w:rsid w:val="00915B84"/>
    <w:rsid w:val="00917ED1"/>
    <w:rsid w:val="0092256C"/>
    <w:rsid w:val="00935784"/>
    <w:rsid w:val="00971F4E"/>
    <w:rsid w:val="00976814"/>
    <w:rsid w:val="00985128"/>
    <w:rsid w:val="009A7A00"/>
    <w:rsid w:val="009B24F7"/>
    <w:rsid w:val="009B7678"/>
    <w:rsid w:val="009C6B4C"/>
    <w:rsid w:val="009D144C"/>
    <w:rsid w:val="009D7907"/>
    <w:rsid w:val="00A038B5"/>
    <w:rsid w:val="00A05D43"/>
    <w:rsid w:val="00A26A86"/>
    <w:rsid w:val="00A40828"/>
    <w:rsid w:val="00A60E0F"/>
    <w:rsid w:val="00A712A1"/>
    <w:rsid w:val="00AA2AA0"/>
    <w:rsid w:val="00AA3E8B"/>
    <w:rsid w:val="00AA4196"/>
    <w:rsid w:val="00AD6187"/>
    <w:rsid w:val="00AF2E09"/>
    <w:rsid w:val="00AF3649"/>
    <w:rsid w:val="00AF633C"/>
    <w:rsid w:val="00B33246"/>
    <w:rsid w:val="00B3621F"/>
    <w:rsid w:val="00B374A5"/>
    <w:rsid w:val="00B56E2E"/>
    <w:rsid w:val="00B83665"/>
    <w:rsid w:val="00B9511C"/>
    <w:rsid w:val="00BA0133"/>
    <w:rsid w:val="00BA4259"/>
    <w:rsid w:val="00BA4383"/>
    <w:rsid w:val="00BA67C7"/>
    <w:rsid w:val="00BB276B"/>
    <w:rsid w:val="00BB4C5D"/>
    <w:rsid w:val="00BC70DB"/>
    <w:rsid w:val="00BE3C40"/>
    <w:rsid w:val="00BE4688"/>
    <w:rsid w:val="00C00D47"/>
    <w:rsid w:val="00C02A76"/>
    <w:rsid w:val="00C07070"/>
    <w:rsid w:val="00C25210"/>
    <w:rsid w:val="00C26D29"/>
    <w:rsid w:val="00C27680"/>
    <w:rsid w:val="00C35755"/>
    <w:rsid w:val="00C40EB8"/>
    <w:rsid w:val="00C50868"/>
    <w:rsid w:val="00C6084A"/>
    <w:rsid w:val="00C6675C"/>
    <w:rsid w:val="00C77573"/>
    <w:rsid w:val="00C94FFC"/>
    <w:rsid w:val="00CA2EE9"/>
    <w:rsid w:val="00CA53E5"/>
    <w:rsid w:val="00CB38EC"/>
    <w:rsid w:val="00CC3CE7"/>
    <w:rsid w:val="00CD38E1"/>
    <w:rsid w:val="00CD6B21"/>
    <w:rsid w:val="00CE5B7D"/>
    <w:rsid w:val="00CE5CA8"/>
    <w:rsid w:val="00CE5E2F"/>
    <w:rsid w:val="00CF296F"/>
    <w:rsid w:val="00D06C3F"/>
    <w:rsid w:val="00D10420"/>
    <w:rsid w:val="00D446D5"/>
    <w:rsid w:val="00D54B14"/>
    <w:rsid w:val="00D56302"/>
    <w:rsid w:val="00D56E3F"/>
    <w:rsid w:val="00D85B45"/>
    <w:rsid w:val="00D90A4E"/>
    <w:rsid w:val="00DA364B"/>
    <w:rsid w:val="00DB3FE4"/>
    <w:rsid w:val="00DC0AAA"/>
    <w:rsid w:val="00DC65CF"/>
    <w:rsid w:val="00DD6A1E"/>
    <w:rsid w:val="00E1660D"/>
    <w:rsid w:val="00E17836"/>
    <w:rsid w:val="00E21F66"/>
    <w:rsid w:val="00E302F3"/>
    <w:rsid w:val="00E731C8"/>
    <w:rsid w:val="00E87858"/>
    <w:rsid w:val="00E93A9B"/>
    <w:rsid w:val="00E94E1E"/>
    <w:rsid w:val="00E97474"/>
    <w:rsid w:val="00EA11F8"/>
    <w:rsid w:val="00EA25DF"/>
    <w:rsid w:val="00EB027F"/>
    <w:rsid w:val="00EC2543"/>
    <w:rsid w:val="00EC7D24"/>
    <w:rsid w:val="00ED4BA8"/>
    <w:rsid w:val="00ED575B"/>
    <w:rsid w:val="00EF2C40"/>
    <w:rsid w:val="00F0272B"/>
    <w:rsid w:val="00F029E5"/>
    <w:rsid w:val="00F3202A"/>
    <w:rsid w:val="00F535A5"/>
    <w:rsid w:val="00F62F5A"/>
    <w:rsid w:val="00F70BD5"/>
    <w:rsid w:val="00F712D7"/>
    <w:rsid w:val="00F72B49"/>
    <w:rsid w:val="00F97E92"/>
    <w:rsid w:val="00FA24CD"/>
    <w:rsid w:val="00FC42B9"/>
    <w:rsid w:val="013B5BCE"/>
    <w:rsid w:val="47FC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822ED6"/>
  <w15:docId w15:val="{2490EAB0-914C-7544-A340-9D5F6CD5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SG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01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fil.ion.ucl.ac.uk/spm/)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58D363-7DB5-5E4A-A592-F9F1C8EE7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6</Pages>
  <Words>2043</Words>
  <Characters>11649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uan</dc:creator>
  <cp:lastModifiedBy>Microsoft Office User</cp:lastModifiedBy>
  <cp:revision>16</cp:revision>
  <dcterms:created xsi:type="dcterms:W3CDTF">2020-11-18T08:59:00Z</dcterms:created>
  <dcterms:modified xsi:type="dcterms:W3CDTF">2020-11-25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